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7D6DF" w14:textId="394C67B5" w:rsidR="00C109E0" w:rsidRPr="00CD1FC1" w:rsidRDefault="0080197D" w:rsidP="00801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80A2E">
        <w:rPr>
          <w:rFonts w:ascii="Times New Roman" w:hAnsi="Times New Roman" w:cs="Times New Roman"/>
          <w:sz w:val="24"/>
          <w:szCs w:val="24"/>
        </w:rPr>
        <w:t>S</w:t>
      </w:r>
      <w:r w:rsidR="00656DB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CD1FC1">
        <w:rPr>
          <w:rFonts w:ascii="Times New Roman" w:hAnsi="Times New Roman" w:cs="Times New Roman"/>
          <w:sz w:val="24"/>
          <w:szCs w:val="24"/>
        </w:rPr>
        <w:t xml:space="preserve"> </w:t>
      </w:r>
      <w:r w:rsidR="00630A10">
        <w:rPr>
          <w:rFonts w:ascii="Times New Roman" w:hAnsi="Times New Roman" w:cs="Times New Roman"/>
          <w:sz w:val="24"/>
          <w:szCs w:val="24"/>
        </w:rPr>
        <w:t>Stressor name; Units; Use of the stressor in the conterminous United States analysis (0 = no; 1 = yes); Method of Calculation; Data Source; Date of data download (</w:t>
      </w:r>
      <w:proofErr w:type="spellStart"/>
      <w:r w:rsidR="00630A10">
        <w:rPr>
          <w:rFonts w:ascii="Times New Roman" w:hAnsi="Times New Roman" w:cs="Times New Roman"/>
          <w:sz w:val="24"/>
          <w:szCs w:val="24"/>
        </w:rPr>
        <w:t>yyy</w:t>
      </w:r>
      <w:proofErr w:type="spellEnd"/>
      <w:r w:rsidR="00630A10">
        <w:rPr>
          <w:rFonts w:ascii="Times New Roman" w:hAnsi="Times New Roman" w:cs="Times New Roman"/>
          <w:sz w:val="24"/>
          <w:szCs w:val="24"/>
        </w:rPr>
        <w:t>/mm/dd).</w:t>
      </w:r>
    </w:p>
    <w:p w14:paraId="760AE8EC" w14:textId="77777777" w:rsidR="0080197D" w:rsidRDefault="0080197D" w:rsidP="0080197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340" w:type="dxa"/>
        <w:tblInd w:w="-665" w:type="dxa"/>
        <w:tblLayout w:type="fixed"/>
        <w:tblLook w:val="04A0" w:firstRow="1" w:lastRow="0" w:firstColumn="1" w:lastColumn="0" w:noHBand="0" w:noVBand="1"/>
      </w:tblPr>
      <w:tblGrid>
        <w:gridCol w:w="300"/>
        <w:gridCol w:w="2070"/>
        <w:gridCol w:w="1080"/>
        <w:gridCol w:w="630"/>
        <w:gridCol w:w="5940"/>
        <w:gridCol w:w="2700"/>
        <w:gridCol w:w="1620"/>
      </w:tblGrid>
      <w:tr w:rsidR="0097767F" w14:paraId="2D102940" w14:textId="16FEB431" w:rsidTr="00AD7D18">
        <w:tc>
          <w:tcPr>
            <w:tcW w:w="2370" w:type="dxa"/>
            <w:gridSpan w:val="2"/>
            <w:shd w:val="clear" w:color="auto" w:fill="FFFFFF" w:themeFill="background1"/>
            <w:vAlign w:val="bottom"/>
          </w:tcPr>
          <w:p w14:paraId="5BBB6A02" w14:textId="62D11603" w:rsidR="0097767F" w:rsidRPr="00AD7D18" w:rsidRDefault="0097767F" w:rsidP="00980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or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23718164" w14:textId="4286FED2" w:rsidR="0097767F" w:rsidRPr="00AD7D18" w:rsidRDefault="0097767F" w:rsidP="00980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630" w:type="dxa"/>
            <w:shd w:val="clear" w:color="auto" w:fill="FFFFFF" w:themeFill="background1"/>
            <w:vAlign w:val="bottom"/>
          </w:tcPr>
          <w:p w14:paraId="5D37AA28" w14:textId="776E45FF" w:rsidR="0097767F" w:rsidRPr="00AD7D18" w:rsidRDefault="0097767F" w:rsidP="00980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</w:t>
            </w:r>
          </w:p>
        </w:tc>
        <w:tc>
          <w:tcPr>
            <w:tcW w:w="5940" w:type="dxa"/>
            <w:shd w:val="clear" w:color="auto" w:fill="FFFFFF" w:themeFill="background1"/>
            <w:vAlign w:val="bottom"/>
          </w:tcPr>
          <w:p w14:paraId="547DAB86" w14:textId="6D4DD029" w:rsidR="0097767F" w:rsidRPr="00AD7D18" w:rsidRDefault="0097767F" w:rsidP="00980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of Calculation</w:t>
            </w:r>
          </w:p>
        </w:tc>
        <w:tc>
          <w:tcPr>
            <w:tcW w:w="2700" w:type="dxa"/>
            <w:shd w:val="clear" w:color="auto" w:fill="FFFFFF" w:themeFill="background1"/>
            <w:vAlign w:val="bottom"/>
          </w:tcPr>
          <w:p w14:paraId="742A177B" w14:textId="73EB9485" w:rsidR="0097767F" w:rsidRPr="00AD7D18" w:rsidRDefault="0097767F" w:rsidP="00980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Source</w:t>
            </w:r>
          </w:p>
        </w:tc>
        <w:tc>
          <w:tcPr>
            <w:tcW w:w="1620" w:type="dxa"/>
            <w:shd w:val="clear" w:color="auto" w:fill="FFFFFF" w:themeFill="background1"/>
            <w:vAlign w:val="bottom"/>
          </w:tcPr>
          <w:p w14:paraId="0DD3C7CB" w14:textId="07B7F808" w:rsidR="0097767F" w:rsidRPr="00AD7D18" w:rsidRDefault="0097767F" w:rsidP="009800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97767F" w14:paraId="4296501B" w14:textId="511CFA3D" w:rsidTr="00AD7D18">
        <w:tc>
          <w:tcPr>
            <w:tcW w:w="2370" w:type="dxa"/>
            <w:gridSpan w:val="2"/>
          </w:tcPr>
          <w:p w14:paraId="5BC1D6AD" w14:textId="0610F775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enCDP</w:t>
            </w:r>
            <w:proofErr w:type="spellEnd"/>
          </w:p>
        </w:tc>
        <w:tc>
          <w:tcPr>
            <w:tcW w:w="1080" w:type="dxa"/>
            <w:vAlign w:val="center"/>
          </w:tcPr>
          <w:p w14:paraId="329A6DFF" w14:textId="543668CF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5DC6AE56" w14:textId="12848325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vAlign w:val="center"/>
          </w:tcPr>
          <w:p w14:paraId="5364BAAC" w14:textId="315D311B" w:rsidR="00AC1B18" w:rsidRPr="00AD7D18" w:rsidRDefault="00AC1B18" w:rsidP="00814F66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(</w:t>
            </w:r>
            <w:proofErr w:type="spellStart"/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 of canal, ditch or pipelin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canal, ditch or pipelin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697AA055" w14:textId="6E75061D" w:rsidR="00AC1B18" w:rsidRPr="00AD7D18" w:rsidRDefault="00AC1B18" w:rsidP="00814F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</w:t>
            </w:r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</w:t>
            </w:r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gth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nal, ditch, and </w:t>
            </w:r>
            <w:proofErr w:type="spellStart"/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line</w:t>
            </w:r>
            <w:proofErr w:type="spellEnd"/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14F6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and </w:t>
            </w:r>
            <w:proofErr w:type="spellStart"/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the total length of canal, ditch, and pipelin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in 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hed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area of 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hed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 for all contributing catchments.</w:t>
            </w:r>
          </w:p>
        </w:tc>
        <w:tc>
          <w:tcPr>
            <w:tcW w:w="2700" w:type="dxa"/>
            <w:vAlign w:val="center"/>
          </w:tcPr>
          <w:p w14:paraId="2065CEC6" w14:textId="13232C0E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BA3900" w14:textId="7F198D17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767F" w14:paraId="0745FC6C" w14:textId="77777777" w:rsidTr="00AD7D18">
        <w:tc>
          <w:tcPr>
            <w:tcW w:w="300" w:type="dxa"/>
          </w:tcPr>
          <w:p w14:paraId="4543AAFA" w14:textId="259B04B1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50032218" w14:textId="7F0120EC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anals, ditches, and pipelines</w:t>
            </w:r>
          </w:p>
        </w:tc>
        <w:tc>
          <w:tcPr>
            <w:tcW w:w="1080" w:type="dxa"/>
            <w:vAlign w:val="center"/>
          </w:tcPr>
          <w:p w14:paraId="62C52E0A" w14:textId="0201D5C6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41842AAC" w14:textId="58BF9455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0665D7B0" w14:textId="100FC7AC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65C0F6CC" w14:textId="23C6362D" w:rsidR="0097767F" w:rsidRPr="00217A0C" w:rsidRDefault="003E38B1" w:rsidP="003A640A">
            <w:pPr>
              <w:jc w:val="center"/>
              <w:rPr>
                <w:rFonts w:ascii="Times New Roman" w:hAnsi="Times New Roman" w:cs="Times New Roman"/>
                <w:color w:val="0563C1"/>
                <w:sz w:val="24"/>
                <w:szCs w:val="24"/>
                <w:u w:val="single"/>
              </w:rPr>
            </w:pPr>
            <w:proofErr w:type="spellStart"/>
            <w:r w:rsidRPr="000C45E5">
              <w:rPr>
                <w:rFonts w:ascii="Times New Roman" w:hAnsi="Times New Roman" w:cs="Times New Roman"/>
                <w:sz w:val="24"/>
                <w:szCs w:val="24"/>
              </w:rPr>
              <w:t>NHDFlowline</w:t>
            </w:r>
            <w:proofErr w:type="spellEnd"/>
            <w:r w:rsidRPr="000C45E5">
              <w:rPr>
                <w:rFonts w:ascii="Times New Roman" w:hAnsi="Times New Roman" w:cs="Times New Roman"/>
                <w:sz w:val="24"/>
                <w:szCs w:val="24"/>
              </w:rPr>
              <w:t xml:space="preserve"> (attribute: Canal / ditch, pipeline) </w:t>
            </w:r>
            <w:r w:rsidR="00375723" w:rsidRPr="000C45E5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hyperlink r:id="rId4" w:history="1">
              <w:r w:rsidR="00375723" w:rsidRPr="00217A0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akhydro.uaa.alaska.edu/data/nhdplus/</w:t>
              </w:r>
            </w:hyperlink>
          </w:p>
          <w:p w14:paraId="0C102E31" w14:textId="77777777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3C8CA91" w14:textId="0BB4E3EC" w:rsidR="0097767F" w:rsidRPr="00AD7D18" w:rsidRDefault="00123F02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="007D512C" w:rsidRPr="00AD7D1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7D512C" w:rsidRPr="00AD7D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/ </w:t>
            </w:r>
            <w:r w:rsidR="007D512C" w:rsidRPr="00AD7D1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7767F" w14:paraId="16804A6D" w14:textId="77777777" w:rsidTr="00AD7D18">
        <w:tc>
          <w:tcPr>
            <w:tcW w:w="300" w:type="dxa"/>
          </w:tcPr>
          <w:p w14:paraId="46FBCEA1" w14:textId="470FB63E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4532C34A" w14:textId="42E81985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anals, ditches, and pipelines</w:t>
            </w:r>
          </w:p>
        </w:tc>
        <w:tc>
          <w:tcPr>
            <w:tcW w:w="1080" w:type="dxa"/>
            <w:vAlign w:val="center"/>
          </w:tcPr>
          <w:p w14:paraId="4D5829DA" w14:textId="2B84B104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4A4A69F6" w14:textId="4D6C53BA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23CFCD13" w14:textId="486BD30C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75FB090C" w14:textId="611AF3A5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Personal communication</w:t>
            </w:r>
            <w:r w:rsidR="003E38B1"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 with the U.S. EPA</w:t>
            </w:r>
          </w:p>
        </w:tc>
        <w:tc>
          <w:tcPr>
            <w:tcW w:w="1620" w:type="dxa"/>
            <w:vAlign w:val="center"/>
          </w:tcPr>
          <w:p w14:paraId="3A970593" w14:textId="110157C6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3 / 16</w:t>
            </w:r>
          </w:p>
        </w:tc>
      </w:tr>
      <w:tr w:rsidR="0097767F" w14:paraId="6B3A947A" w14:textId="510D564A" w:rsidTr="00AD7D18">
        <w:tc>
          <w:tcPr>
            <w:tcW w:w="2370" w:type="dxa"/>
            <w:gridSpan w:val="2"/>
          </w:tcPr>
          <w:p w14:paraId="095D2AC9" w14:textId="5FB53727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enCulv</w:t>
            </w:r>
            <w:proofErr w:type="spellEnd"/>
          </w:p>
        </w:tc>
        <w:tc>
          <w:tcPr>
            <w:tcW w:w="1080" w:type="dxa"/>
            <w:vAlign w:val="center"/>
          </w:tcPr>
          <w:p w14:paraId="6594758D" w14:textId="5285041D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ulverts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67DDB36F" w14:textId="017C278B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18A97A23" w14:textId="35CDCE59" w:rsidR="00AC1B18" w:rsidRPr="00AD7D18" w:rsidRDefault="00AC1B18" w:rsidP="00765A85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r w:rsidR="004B2CD1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vert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0B6E9910" w14:textId="6DB744BF" w:rsidR="00AC1B18" w:rsidRPr="00AD7D18" w:rsidRDefault="00AC1B18" w:rsidP="004B2C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number of </w:t>
            </w:r>
            <w:r w:rsidR="00765A85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verts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in </w:t>
            </w:r>
            <w:r w:rsidR="00765A85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hed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area of </w:t>
            </w:r>
            <w:r w:rsidR="00765A85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hed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 for all contributing catchments.</w:t>
            </w:r>
          </w:p>
        </w:tc>
        <w:tc>
          <w:tcPr>
            <w:tcW w:w="2700" w:type="dxa"/>
            <w:vAlign w:val="center"/>
          </w:tcPr>
          <w:p w14:paraId="2CF2B170" w14:textId="150DD691" w:rsidR="0097767F" w:rsidRPr="00217A0C" w:rsidRDefault="003E38B1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Fish Passage </w:t>
            </w:r>
            <w:r w:rsidR="00375723"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Inventory Database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dfg.alaska.gov/index.cfm?adfg=fishpassage.database</w:t>
            </w:r>
          </w:p>
        </w:tc>
        <w:tc>
          <w:tcPr>
            <w:tcW w:w="1620" w:type="dxa"/>
            <w:vAlign w:val="center"/>
          </w:tcPr>
          <w:p w14:paraId="758DD91F" w14:textId="1C428E70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="006D6A06"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D6A06"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6D6A06"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6D6A06"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97767F" w14:paraId="097A21DD" w14:textId="2984DD72" w:rsidTr="00AD7D18">
        <w:tc>
          <w:tcPr>
            <w:tcW w:w="2370" w:type="dxa"/>
            <w:gridSpan w:val="2"/>
          </w:tcPr>
          <w:p w14:paraId="4EA5CAED" w14:textId="00C6BD0C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enHouseRp</w:t>
            </w:r>
            <w:proofErr w:type="spellEnd"/>
          </w:p>
        </w:tc>
        <w:tc>
          <w:tcPr>
            <w:tcW w:w="1080" w:type="dxa"/>
            <w:vAlign w:val="center"/>
          </w:tcPr>
          <w:p w14:paraId="20643945" w14:textId="282DE3AC" w:rsidR="0097767F" w:rsidRPr="00AD7D18" w:rsidRDefault="00765A85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21F5B40B" w14:textId="1305BBF7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0EFFAB37" w14:textId="4276636A" w:rsidR="00AC1B18" w:rsidRPr="00AD7D18" w:rsidRDefault="00AC1B18" w:rsidP="004B2CD1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proofErr w:type="gramStart"/>
            <w:r w:rsidR="00765A85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structure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area of </w:t>
            </w:r>
            <w:r w:rsidR="00B67918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riparian zone in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hment c.  </w:t>
            </w:r>
          </w:p>
          <w:p w14:paraId="3FF5D1D3" w14:textId="790C28F7" w:rsidR="00AC1B18" w:rsidRPr="00AD7D18" w:rsidRDefault="00AC1B18" w:rsidP="004B2C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</w:t>
            </w:r>
            <w:r w:rsidR="00765A85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="00765A85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rastructure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in </w:t>
            </w:r>
            <w:r w:rsidR="00765A85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hed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area of </w:t>
            </w:r>
            <w:r w:rsidR="00B67918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riparian zone in </w:t>
            </w:r>
            <w:r w:rsidR="00765A85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hed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 for all contributing catchments.</w:t>
            </w:r>
          </w:p>
        </w:tc>
        <w:tc>
          <w:tcPr>
            <w:tcW w:w="2700" w:type="dxa"/>
            <w:vAlign w:val="center"/>
          </w:tcPr>
          <w:p w14:paraId="547F699D" w14:textId="5C20E4DD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Infrastructure Building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s://data1-msb.opendata.arcgis.com/datasets/infrastructure-buildings</w:t>
            </w:r>
          </w:p>
        </w:tc>
        <w:tc>
          <w:tcPr>
            <w:tcW w:w="1620" w:type="dxa"/>
            <w:vAlign w:val="center"/>
          </w:tcPr>
          <w:p w14:paraId="37037D55" w14:textId="5B03F966" w:rsidR="0097767F" w:rsidRPr="00AD7D18" w:rsidRDefault="007D512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0 /13</w:t>
            </w:r>
          </w:p>
        </w:tc>
      </w:tr>
      <w:tr w:rsidR="0097767F" w14:paraId="3CE47D3C" w14:textId="775B84C5" w:rsidTr="00AD7D18">
        <w:tc>
          <w:tcPr>
            <w:tcW w:w="2370" w:type="dxa"/>
            <w:gridSpan w:val="2"/>
          </w:tcPr>
          <w:p w14:paraId="079E97B0" w14:textId="7AFF3F42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nMat</w:t>
            </w:r>
            <w:proofErr w:type="spellEnd"/>
          </w:p>
        </w:tc>
        <w:tc>
          <w:tcPr>
            <w:tcW w:w="1080" w:type="dxa"/>
            <w:vAlign w:val="center"/>
          </w:tcPr>
          <w:p w14:paraId="26138984" w14:textId="539C41C2" w:rsidR="0097767F" w:rsidRPr="00AD7D18" w:rsidRDefault="00372FB6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permits or sales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71A65F96" w14:textId="3319C0E2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vAlign w:val="center"/>
          </w:tcPr>
          <w:p w14:paraId="16DB76DC" w14:textId="65B534AA" w:rsidR="00372FB6" w:rsidRPr="00AD7D18" w:rsidRDefault="00372FB6" w:rsidP="00372FB6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+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gravel and condition use permit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presence of parcel with material sal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presence of timber sal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568F478C" w14:textId="7877A9C8" w:rsidR="00AC1B18" w:rsidRPr="00AD7D18" w:rsidRDefault="00372FB6" w:rsidP="00372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∑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gravel and condition use permit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presence of parcel with material sal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presence of timber sal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 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51B8B859" w14:textId="1246A75D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6851D27" w14:textId="3B8F65F0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767F" w14:paraId="11B82BB9" w14:textId="77777777" w:rsidTr="00AD7D18">
        <w:tc>
          <w:tcPr>
            <w:tcW w:w="300" w:type="dxa"/>
          </w:tcPr>
          <w:p w14:paraId="46CD9394" w14:textId="1A52C94F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57A3725A" w14:textId="711EF9D7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Gravel and Condition Use Permits</w:t>
            </w:r>
          </w:p>
        </w:tc>
        <w:tc>
          <w:tcPr>
            <w:tcW w:w="1080" w:type="dxa"/>
            <w:vAlign w:val="center"/>
          </w:tcPr>
          <w:p w14:paraId="6434821B" w14:textId="4BD1E08C" w:rsidR="0097767F" w:rsidRPr="00AD7D18" w:rsidRDefault="00372FB6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permits</w:t>
            </w:r>
          </w:p>
        </w:tc>
        <w:tc>
          <w:tcPr>
            <w:tcW w:w="630" w:type="dxa"/>
            <w:vAlign w:val="center"/>
          </w:tcPr>
          <w:p w14:paraId="4D7026C4" w14:textId="5E08BC9C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628C08B0" w14:textId="70E7E9A9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31363FD3" w14:textId="41AC4E94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Personal communication with the Matanuska-Susitna Borough</w:t>
            </w:r>
          </w:p>
        </w:tc>
        <w:tc>
          <w:tcPr>
            <w:tcW w:w="1620" w:type="dxa"/>
            <w:vAlign w:val="center"/>
          </w:tcPr>
          <w:p w14:paraId="093B4D1C" w14:textId="2109F591" w:rsidR="0097767F" w:rsidRPr="00AD7D18" w:rsidRDefault="00AD7D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05</w:t>
            </w:r>
          </w:p>
        </w:tc>
      </w:tr>
      <w:tr w:rsidR="0097767F" w14:paraId="1D1BA39A" w14:textId="77777777" w:rsidTr="00AD7D18">
        <w:tc>
          <w:tcPr>
            <w:tcW w:w="300" w:type="dxa"/>
          </w:tcPr>
          <w:p w14:paraId="3C9AB509" w14:textId="7501A341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161FF77C" w14:textId="77279B3F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Parcels with Material (sand or Gravel) Sales</w:t>
            </w:r>
          </w:p>
        </w:tc>
        <w:tc>
          <w:tcPr>
            <w:tcW w:w="1080" w:type="dxa"/>
            <w:vAlign w:val="center"/>
          </w:tcPr>
          <w:p w14:paraId="5B687FF0" w14:textId="0B9E5997" w:rsidR="0097767F" w:rsidRPr="00AD7D18" w:rsidRDefault="00372FB6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ales</w:t>
            </w:r>
          </w:p>
        </w:tc>
        <w:tc>
          <w:tcPr>
            <w:tcW w:w="630" w:type="dxa"/>
            <w:vAlign w:val="center"/>
          </w:tcPr>
          <w:p w14:paraId="5300F945" w14:textId="103895C3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6767B929" w14:textId="5D00B426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113745B8" w14:textId="2C40FFBB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5E5">
              <w:rPr>
                <w:rFonts w:ascii="Times New Roman" w:hAnsi="Times New Roman" w:cs="Times New Roman"/>
                <w:sz w:val="24"/>
                <w:szCs w:val="24"/>
              </w:rPr>
              <w:t xml:space="preserve">Resource sale at </w:t>
            </w:r>
            <w:hyperlink r:id="rId5" w:history="1">
              <w:r w:rsidRPr="00217A0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asgdc.alaska.gov/#151</w:t>
              </w:r>
            </w:hyperlink>
          </w:p>
        </w:tc>
        <w:tc>
          <w:tcPr>
            <w:tcW w:w="1620" w:type="dxa"/>
            <w:vAlign w:val="center"/>
          </w:tcPr>
          <w:p w14:paraId="107A65EF" w14:textId="50DF4940" w:rsidR="0097767F" w:rsidRPr="00AD7D18" w:rsidRDefault="00AD7D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05</w:t>
            </w:r>
          </w:p>
        </w:tc>
      </w:tr>
      <w:tr w:rsidR="0097767F" w14:paraId="25F9A530" w14:textId="77777777" w:rsidTr="00AD7D18">
        <w:tc>
          <w:tcPr>
            <w:tcW w:w="300" w:type="dxa"/>
          </w:tcPr>
          <w:p w14:paraId="7746D4F1" w14:textId="5AE0F75D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73640979" w14:textId="66706915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imber sales</w:t>
            </w:r>
          </w:p>
        </w:tc>
        <w:tc>
          <w:tcPr>
            <w:tcW w:w="1080" w:type="dxa"/>
            <w:vAlign w:val="center"/>
          </w:tcPr>
          <w:p w14:paraId="3F4265C8" w14:textId="067C0622" w:rsidR="0097767F" w:rsidRPr="00AD7D18" w:rsidRDefault="00372FB6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ales</w:t>
            </w:r>
          </w:p>
        </w:tc>
        <w:tc>
          <w:tcPr>
            <w:tcW w:w="630" w:type="dxa"/>
            <w:vAlign w:val="center"/>
          </w:tcPr>
          <w:p w14:paraId="7147746F" w14:textId="65D616FB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5D4AAACD" w14:textId="07AAA1FB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14876AA5" w14:textId="70E61128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Timber sale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forestrymaps.alaska.gov/arcgis/rest/services/Resources/Timbersales/FeatureServer</w:t>
            </w:r>
          </w:p>
        </w:tc>
        <w:tc>
          <w:tcPr>
            <w:tcW w:w="1620" w:type="dxa"/>
            <w:vAlign w:val="center"/>
          </w:tcPr>
          <w:p w14:paraId="2A12EC32" w14:textId="178391F9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12</w:t>
            </w:r>
          </w:p>
        </w:tc>
      </w:tr>
      <w:tr w:rsidR="0097767F" w14:paraId="6E07135E" w14:textId="09ACAEB8" w:rsidTr="00AD7D18">
        <w:tc>
          <w:tcPr>
            <w:tcW w:w="2370" w:type="dxa"/>
            <w:gridSpan w:val="2"/>
          </w:tcPr>
          <w:p w14:paraId="00735AEC" w14:textId="0637ACB2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enMine</w:t>
            </w:r>
            <w:proofErr w:type="spellEnd"/>
          </w:p>
        </w:tc>
        <w:tc>
          <w:tcPr>
            <w:tcW w:w="1080" w:type="dxa"/>
            <w:vAlign w:val="center"/>
          </w:tcPr>
          <w:p w14:paraId="0302BFCB" w14:textId="24AC8E1A" w:rsidR="0097767F" w:rsidRPr="00AD7D18" w:rsidRDefault="00372FB6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ites or mines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27CE56BF" w14:textId="7E09685A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vAlign w:val="center"/>
          </w:tcPr>
          <w:p w14:paraId="2ABE67CC" w14:textId="4335281F" w:rsidR="00372FB6" w:rsidRPr="00AD7D18" w:rsidRDefault="00372FB6" w:rsidP="00372FB6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+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State Prospecting sit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presence of historical mining disturbanc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presence of min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1B848F90" w14:textId="0F0CEE16" w:rsidR="00AC1B18" w:rsidRPr="00AD7D18" w:rsidRDefault="00372FB6" w:rsidP="00372F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∑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 State Prospecting sit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presence of historical mining disturbanc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presence of mine</w:t>
            </w:r>
            <w:r w:rsidR="00BE0C4E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 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47843F5C" w14:textId="07468926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77F982B" w14:textId="38082BEE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767F" w14:paraId="675D8738" w14:textId="77777777" w:rsidTr="00AD7D18">
        <w:tc>
          <w:tcPr>
            <w:tcW w:w="300" w:type="dxa"/>
          </w:tcPr>
          <w:p w14:paraId="0C84DAE1" w14:textId="7A10C87D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2070" w:type="dxa"/>
          </w:tcPr>
          <w:p w14:paraId="5FCD9126" w14:textId="17DE7F00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tate (AK) Prospecting Sites</w:t>
            </w:r>
          </w:p>
        </w:tc>
        <w:tc>
          <w:tcPr>
            <w:tcW w:w="1080" w:type="dxa"/>
            <w:vAlign w:val="center"/>
          </w:tcPr>
          <w:p w14:paraId="6016FFA9" w14:textId="5365368C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630" w:type="dxa"/>
            <w:vAlign w:val="center"/>
          </w:tcPr>
          <w:p w14:paraId="6D5AD507" w14:textId="4F32763E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50AB5731" w14:textId="47826066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583CD122" w14:textId="0B56F9BB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State Prospecting Site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138</w:t>
            </w:r>
          </w:p>
        </w:tc>
        <w:tc>
          <w:tcPr>
            <w:tcW w:w="1620" w:type="dxa"/>
            <w:vAlign w:val="center"/>
          </w:tcPr>
          <w:p w14:paraId="302FF97E" w14:textId="3B8B4600" w:rsidR="0097767F" w:rsidRPr="00AD7D18" w:rsidRDefault="00AD7D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05</w:t>
            </w:r>
          </w:p>
        </w:tc>
      </w:tr>
      <w:tr w:rsidR="0097767F" w14:paraId="6FD28BF7" w14:textId="77777777" w:rsidTr="00AD7D18">
        <w:tc>
          <w:tcPr>
            <w:tcW w:w="300" w:type="dxa"/>
          </w:tcPr>
          <w:p w14:paraId="283DBA7F" w14:textId="70E86A21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632862D1" w14:textId="14384EC4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Historical Mining Disturbance</w:t>
            </w:r>
          </w:p>
        </w:tc>
        <w:tc>
          <w:tcPr>
            <w:tcW w:w="1080" w:type="dxa"/>
            <w:vAlign w:val="center"/>
          </w:tcPr>
          <w:p w14:paraId="52C07533" w14:textId="6FAC676D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mines</w:t>
            </w:r>
          </w:p>
        </w:tc>
        <w:tc>
          <w:tcPr>
            <w:tcW w:w="630" w:type="dxa"/>
            <w:vAlign w:val="center"/>
          </w:tcPr>
          <w:p w14:paraId="3C5D110D" w14:textId="5DEEF579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5963EC4C" w14:textId="6FB909EF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696D11DF" w14:textId="74F8CCDF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Historic Mining Footprint at </w:t>
            </w:r>
            <w:hyperlink r:id="rId6" w:history="1">
              <w:r w:rsidRPr="000C45E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accscatalog.uaa.alaska.edu/dataset/historic-mining-footprint</w:t>
              </w:r>
            </w:hyperlink>
          </w:p>
        </w:tc>
        <w:tc>
          <w:tcPr>
            <w:tcW w:w="1620" w:type="dxa"/>
            <w:vAlign w:val="center"/>
          </w:tcPr>
          <w:p w14:paraId="1853984B" w14:textId="481A164E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19</w:t>
            </w:r>
          </w:p>
        </w:tc>
      </w:tr>
      <w:tr w:rsidR="0097767F" w14:paraId="7062D0D4" w14:textId="77777777" w:rsidTr="00AD7D18">
        <w:tc>
          <w:tcPr>
            <w:tcW w:w="300" w:type="dxa"/>
          </w:tcPr>
          <w:p w14:paraId="2FE536E0" w14:textId="1F3C649C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0776F716" w14:textId="38AD9663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Mines</w:t>
            </w:r>
          </w:p>
        </w:tc>
        <w:tc>
          <w:tcPr>
            <w:tcW w:w="1080" w:type="dxa"/>
            <w:vAlign w:val="center"/>
          </w:tcPr>
          <w:p w14:paraId="48914A84" w14:textId="4EF5A9F7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mines</w:t>
            </w:r>
          </w:p>
        </w:tc>
        <w:tc>
          <w:tcPr>
            <w:tcW w:w="630" w:type="dxa"/>
            <w:vAlign w:val="center"/>
          </w:tcPr>
          <w:p w14:paraId="08E490AF" w14:textId="334C11B4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438F3E2D" w14:textId="28BF10B5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69510B74" w14:textId="56AC2A1A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Alaska Resource Data File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s://mrdata.usgs.gov/ardf/</w:t>
            </w:r>
          </w:p>
        </w:tc>
        <w:tc>
          <w:tcPr>
            <w:tcW w:w="1620" w:type="dxa"/>
            <w:vAlign w:val="center"/>
          </w:tcPr>
          <w:p w14:paraId="65314970" w14:textId="0FCC7427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0 / 06</w:t>
            </w:r>
          </w:p>
        </w:tc>
      </w:tr>
      <w:tr w:rsidR="0097767F" w14:paraId="7222EAA2" w14:textId="58B09867" w:rsidTr="00AD7D18">
        <w:tc>
          <w:tcPr>
            <w:tcW w:w="2370" w:type="dxa"/>
            <w:gridSpan w:val="2"/>
          </w:tcPr>
          <w:p w14:paraId="49E0AB99" w14:textId="1E07228D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enPoll</w:t>
            </w:r>
            <w:proofErr w:type="spellEnd"/>
          </w:p>
        </w:tc>
        <w:tc>
          <w:tcPr>
            <w:tcW w:w="1080" w:type="dxa"/>
            <w:vAlign w:val="center"/>
          </w:tcPr>
          <w:p w14:paraId="2FD54377" w14:textId="53E6A290" w:rsidR="0097767F" w:rsidRPr="00AD7D18" w:rsidRDefault="00BE0C4E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  <w:r w:rsidR="0097767F"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/ km</w:t>
            </w:r>
            <w:r w:rsidR="0097767F"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5EA7FFC1" w14:textId="49F5451F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vAlign w:val="center"/>
          </w:tcPr>
          <w:p w14:paraId="5771C1D2" w14:textId="70581500" w:rsidR="00BE0C4E" w:rsidRPr="00AD7D18" w:rsidRDefault="00BE0C4E" w:rsidP="00BE0C4E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+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 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NPDES site(s)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presence of TRI site(s)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presence of DEC contaminated site(s)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presence of a superfund site(s)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238A089E" w14:textId="3ECD8C75" w:rsidR="00AC1B18" w:rsidRPr="00AD7D18" w:rsidRDefault="00BE0C4E" w:rsidP="00BE0C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∑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NPDES site(s)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presence of TRI site(s)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presence of DEC contaminated site(s)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presence of a superfund site(s) 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01796DD1" w14:textId="2C8A1AFC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A76AB4A" w14:textId="493A0100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767F" w14:paraId="054DB1A5" w14:textId="77777777" w:rsidTr="00AD7D18">
        <w:tc>
          <w:tcPr>
            <w:tcW w:w="300" w:type="dxa"/>
          </w:tcPr>
          <w:p w14:paraId="27844CAA" w14:textId="2E7829E6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197DEC74" w14:textId="1E804765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National Pollutant Discharge Elimination System (NPDES)</w:t>
            </w:r>
          </w:p>
        </w:tc>
        <w:tc>
          <w:tcPr>
            <w:tcW w:w="1080" w:type="dxa"/>
            <w:vAlign w:val="center"/>
          </w:tcPr>
          <w:p w14:paraId="7C334197" w14:textId="687C838B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NPDES sites</w:t>
            </w:r>
          </w:p>
        </w:tc>
        <w:tc>
          <w:tcPr>
            <w:tcW w:w="630" w:type="dxa"/>
            <w:vAlign w:val="center"/>
          </w:tcPr>
          <w:p w14:paraId="55684912" w14:textId="49422F6A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1CC82443" w14:textId="59264721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2700" w:type="dxa"/>
            <w:vAlign w:val="center"/>
          </w:tcPr>
          <w:p w14:paraId="4523E752" w14:textId="4FF45DD3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National Pollutant Discharge Elimination System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s://echo.epa.gov/tools/data-downloads</w:t>
            </w:r>
          </w:p>
        </w:tc>
        <w:tc>
          <w:tcPr>
            <w:tcW w:w="1620" w:type="dxa"/>
            <w:vAlign w:val="center"/>
          </w:tcPr>
          <w:p w14:paraId="0D6E0B7C" w14:textId="03758BEE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0 / 06</w:t>
            </w:r>
          </w:p>
        </w:tc>
      </w:tr>
      <w:tr w:rsidR="0097767F" w14:paraId="720044FA" w14:textId="77777777" w:rsidTr="00AD7D18">
        <w:tc>
          <w:tcPr>
            <w:tcW w:w="300" w:type="dxa"/>
          </w:tcPr>
          <w:p w14:paraId="3CBBD328" w14:textId="52EC284E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0CA082AC" w14:textId="45E7C8D0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oxic Release Inventory (TRI) Sites</w:t>
            </w:r>
          </w:p>
        </w:tc>
        <w:tc>
          <w:tcPr>
            <w:tcW w:w="1080" w:type="dxa"/>
            <w:vAlign w:val="center"/>
          </w:tcPr>
          <w:p w14:paraId="14DCE4A8" w14:textId="546B8864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RI sites</w:t>
            </w:r>
          </w:p>
        </w:tc>
        <w:tc>
          <w:tcPr>
            <w:tcW w:w="630" w:type="dxa"/>
            <w:vAlign w:val="center"/>
          </w:tcPr>
          <w:p w14:paraId="793CB960" w14:textId="0B21E29B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29A0887E" w14:textId="1A7C3437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</w:p>
        </w:tc>
        <w:tc>
          <w:tcPr>
            <w:tcW w:w="2700" w:type="dxa"/>
            <w:vAlign w:val="center"/>
          </w:tcPr>
          <w:p w14:paraId="0EA123EA" w14:textId="4D7F1046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Toxic Release Inventory Sites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s://www3.epa.gov/enviro/html/fii/downloads/s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te_files/state_single_ak.zip</w:t>
            </w:r>
          </w:p>
        </w:tc>
        <w:tc>
          <w:tcPr>
            <w:tcW w:w="1620" w:type="dxa"/>
            <w:vAlign w:val="center"/>
          </w:tcPr>
          <w:p w14:paraId="56EB8F30" w14:textId="03DA9579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7 / 10 / 07</w:t>
            </w:r>
          </w:p>
        </w:tc>
      </w:tr>
      <w:tr w:rsidR="0097767F" w14:paraId="147EF9C7" w14:textId="77777777" w:rsidTr="00AD7D18">
        <w:tc>
          <w:tcPr>
            <w:tcW w:w="300" w:type="dxa"/>
          </w:tcPr>
          <w:p w14:paraId="363115F8" w14:textId="48D32AAD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142495BA" w14:textId="3970E7B9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EC Contaminated Sites</w:t>
            </w:r>
          </w:p>
        </w:tc>
        <w:tc>
          <w:tcPr>
            <w:tcW w:w="1080" w:type="dxa"/>
            <w:vAlign w:val="center"/>
          </w:tcPr>
          <w:p w14:paraId="7BD987B8" w14:textId="218EB68A" w:rsidR="0097767F" w:rsidRPr="00AD7D18" w:rsidRDefault="0097767F" w:rsidP="00BE0C4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ontaminated sites</w:t>
            </w:r>
          </w:p>
        </w:tc>
        <w:tc>
          <w:tcPr>
            <w:tcW w:w="630" w:type="dxa"/>
            <w:vAlign w:val="center"/>
          </w:tcPr>
          <w:p w14:paraId="6338931B" w14:textId="2DFF19C5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0C7056FE" w14:textId="62CAACD3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4CC5FC21" w14:textId="280C3636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Alaska DEC Contaminated Site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rcgis.com/home/webmap/viewer.html?webmap=315240bfbaf84aa0b8272ad1cef3cad3</w:t>
            </w:r>
          </w:p>
        </w:tc>
        <w:tc>
          <w:tcPr>
            <w:tcW w:w="1620" w:type="dxa"/>
            <w:vAlign w:val="center"/>
          </w:tcPr>
          <w:p w14:paraId="62665E1F" w14:textId="051D9A27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14</w:t>
            </w:r>
          </w:p>
        </w:tc>
      </w:tr>
      <w:tr w:rsidR="0097767F" w14:paraId="664FF99A" w14:textId="77777777" w:rsidTr="00AD7D18">
        <w:tc>
          <w:tcPr>
            <w:tcW w:w="300" w:type="dxa"/>
          </w:tcPr>
          <w:p w14:paraId="4585D688" w14:textId="68190FBA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</w:tcPr>
          <w:p w14:paraId="3A83F6A0" w14:textId="69144259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uperfund Sites</w:t>
            </w:r>
          </w:p>
        </w:tc>
        <w:tc>
          <w:tcPr>
            <w:tcW w:w="1080" w:type="dxa"/>
            <w:vAlign w:val="center"/>
          </w:tcPr>
          <w:p w14:paraId="53D7482A" w14:textId="5DA59FCC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uperfund sites</w:t>
            </w:r>
          </w:p>
        </w:tc>
        <w:tc>
          <w:tcPr>
            <w:tcW w:w="630" w:type="dxa"/>
            <w:vAlign w:val="center"/>
          </w:tcPr>
          <w:p w14:paraId="04F85AE3" w14:textId="2E8C5CA8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46C371F5" w14:textId="4F7694FD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52F7A662" w14:textId="092FC6C0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Superfund Site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s://www.epa.gov/superfund/search-superfund-sites-where-you-live</w:t>
            </w:r>
          </w:p>
        </w:tc>
        <w:tc>
          <w:tcPr>
            <w:tcW w:w="1620" w:type="dxa"/>
            <w:vAlign w:val="center"/>
          </w:tcPr>
          <w:p w14:paraId="01B6EA67" w14:textId="0300BAD9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15</w:t>
            </w:r>
          </w:p>
        </w:tc>
      </w:tr>
      <w:tr w:rsidR="0097767F" w14:paraId="08A5AF91" w14:textId="126BAEA4" w:rsidTr="00AD7D18">
        <w:tc>
          <w:tcPr>
            <w:tcW w:w="2370" w:type="dxa"/>
            <w:gridSpan w:val="2"/>
          </w:tcPr>
          <w:p w14:paraId="3BDE2850" w14:textId="1F8868C2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enResvr</w:t>
            </w:r>
            <w:proofErr w:type="spellEnd"/>
          </w:p>
        </w:tc>
        <w:tc>
          <w:tcPr>
            <w:tcW w:w="1080" w:type="dxa"/>
            <w:vAlign w:val="center"/>
          </w:tcPr>
          <w:p w14:paraId="3D05BDD1" w14:textId="4027773E" w:rsidR="0097767F" w:rsidRPr="00AD7D18" w:rsidRDefault="002412B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ams</w:t>
            </w:r>
            <w:r w:rsidR="0097767F"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/ km</w:t>
            </w:r>
            <w:r w:rsidR="0097767F"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4827BA68" w14:textId="77A0A1EF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52CF3E78" w14:textId="325AF36E" w:rsidR="0097767F" w:rsidRPr="00AD7D18" w:rsidRDefault="0097767F" w:rsidP="00B61F36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number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(s)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204FE0C1" w14:textId="49367661" w:rsidR="0097767F" w:rsidRPr="00AD7D18" w:rsidRDefault="0097767F" w:rsidP="00B61F36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number of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ms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in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hed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area of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hed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 for all contributing catchments</w:t>
            </w:r>
            <w:r w:rsidR="00AC1B18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00" w:type="dxa"/>
            <w:vAlign w:val="center"/>
          </w:tcPr>
          <w:p w14:paraId="336E202F" w14:textId="6675663B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Dam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geonames.usgs.gov/pls/gnispublic/f?p=gnispq:2:::NO::P1_CLASS,P1_STATE:Dam,Alaska</w:t>
            </w:r>
          </w:p>
        </w:tc>
        <w:tc>
          <w:tcPr>
            <w:tcW w:w="1620" w:type="dxa"/>
            <w:vAlign w:val="center"/>
          </w:tcPr>
          <w:p w14:paraId="22D57D46" w14:textId="5AA622D9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0 / 06</w:t>
            </w:r>
          </w:p>
        </w:tc>
      </w:tr>
      <w:tr w:rsidR="0097767F" w14:paraId="1706158F" w14:textId="4BEE082D" w:rsidTr="00AD7D18">
        <w:tc>
          <w:tcPr>
            <w:tcW w:w="2370" w:type="dxa"/>
            <w:gridSpan w:val="2"/>
          </w:tcPr>
          <w:p w14:paraId="7D1D160C" w14:textId="0CD91D94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enSepSew</w:t>
            </w:r>
            <w:proofErr w:type="spellEnd"/>
          </w:p>
        </w:tc>
        <w:tc>
          <w:tcPr>
            <w:tcW w:w="1080" w:type="dxa"/>
            <w:vAlign w:val="center"/>
          </w:tcPr>
          <w:p w14:paraId="0D44E38C" w14:textId="742F214C" w:rsidR="0097767F" w:rsidRPr="00AD7D18" w:rsidRDefault="00B61F36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adastres</w:t>
            </w:r>
            <w:proofErr w:type="spellEnd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with septic or sewer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6D2E512D" w14:textId="61699CFD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vAlign w:val="center"/>
          </w:tcPr>
          <w:p w14:paraId="39DA8B1D" w14:textId="63E330AF" w:rsidR="00AC1B18" w:rsidRPr="00AD7D18" w:rsidRDefault="00AC1B18" w:rsidP="00B61F36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(</w:t>
            </w:r>
            <w:proofErr w:type="spellStart"/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+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number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f </w:t>
            </w:r>
            <w:proofErr w:type="spellStart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astres</w:t>
            </w:r>
            <w:proofErr w:type="spellEnd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-site septic and </w:t>
            </w:r>
            <w:proofErr w:type="spellStart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total number of </w:t>
            </w:r>
            <w:proofErr w:type="spellStart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astres</w:t>
            </w:r>
            <w:proofErr w:type="spellEnd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werline</w:t>
            </w:r>
            <w:proofErr w:type="spellEnd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26DA3BD1" w14:textId="673DCE30" w:rsidR="0097767F" w:rsidRPr="00AD7D18" w:rsidRDefault="00AC1B18" w:rsidP="00B61F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here </w:t>
            </w:r>
            <w:proofErr w:type="spellStart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number of </w:t>
            </w:r>
            <w:proofErr w:type="spellStart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astres</w:t>
            </w:r>
            <w:proofErr w:type="spellEnd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on-site septic and </w:t>
            </w:r>
            <w:proofErr w:type="spellStart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total number of </w:t>
            </w:r>
            <w:proofErr w:type="spellStart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astres</w:t>
            </w:r>
            <w:proofErr w:type="spellEnd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th </w:t>
            </w:r>
            <w:proofErr w:type="spellStart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werline</w:t>
            </w:r>
            <w:proofErr w:type="spellEnd"/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watershed c, and A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="00B61F36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1D357F1E" w14:textId="51453377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85A7299" w14:textId="66D44D98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767F" w14:paraId="73779334" w14:textId="77777777" w:rsidTr="00AD7D18">
        <w:tc>
          <w:tcPr>
            <w:tcW w:w="300" w:type="dxa"/>
          </w:tcPr>
          <w:p w14:paraId="6F8E70BE" w14:textId="1DCF8C68" w:rsidR="0097767F" w:rsidRPr="00AD7D18" w:rsidRDefault="00B61F36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4688166B" w14:textId="6C93B178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On-site Septic</w:t>
            </w:r>
          </w:p>
        </w:tc>
        <w:tc>
          <w:tcPr>
            <w:tcW w:w="1080" w:type="dxa"/>
            <w:vAlign w:val="center"/>
          </w:tcPr>
          <w:p w14:paraId="0268EADC" w14:textId="4B4393F6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0E06B6FE" w14:textId="68713C57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32A6E32D" w14:textId="5997346C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476608F8" w14:textId="679C247D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Personal communication with Matanuska Susitna Borough</w:t>
            </w:r>
          </w:p>
        </w:tc>
        <w:tc>
          <w:tcPr>
            <w:tcW w:w="1620" w:type="dxa"/>
            <w:vAlign w:val="center"/>
          </w:tcPr>
          <w:p w14:paraId="3072E0D8" w14:textId="5F381524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22</w:t>
            </w:r>
          </w:p>
        </w:tc>
      </w:tr>
      <w:tr w:rsidR="0097767F" w14:paraId="70FCF446" w14:textId="77777777" w:rsidTr="00AD7D18">
        <w:tc>
          <w:tcPr>
            <w:tcW w:w="300" w:type="dxa"/>
          </w:tcPr>
          <w:p w14:paraId="370B634B" w14:textId="3E4A3BA9" w:rsidR="0097767F" w:rsidRPr="00AD7D18" w:rsidRDefault="00B61F36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4AECFF40" w14:textId="1C0E63C6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ewerlines</w:t>
            </w:r>
            <w:proofErr w:type="spellEnd"/>
          </w:p>
        </w:tc>
        <w:tc>
          <w:tcPr>
            <w:tcW w:w="1080" w:type="dxa"/>
            <w:vAlign w:val="center"/>
          </w:tcPr>
          <w:p w14:paraId="534EF3CC" w14:textId="7A902F70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16EBA9E3" w14:textId="5B24D2CF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69E1210F" w14:textId="62BBCBEF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7CBE341B" w14:textId="5883474B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Personal communication with Matanuska Susitna Borough</w:t>
            </w:r>
          </w:p>
        </w:tc>
        <w:tc>
          <w:tcPr>
            <w:tcW w:w="1620" w:type="dxa"/>
            <w:vAlign w:val="center"/>
          </w:tcPr>
          <w:p w14:paraId="27E1F316" w14:textId="3C59C610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15</w:t>
            </w:r>
          </w:p>
        </w:tc>
      </w:tr>
      <w:tr w:rsidR="0097767F" w14:paraId="60688A74" w14:textId="2A553135" w:rsidTr="00AD7D18">
        <w:tc>
          <w:tcPr>
            <w:tcW w:w="2370" w:type="dxa"/>
            <w:gridSpan w:val="2"/>
          </w:tcPr>
          <w:p w14:paraId="4096EB5E" w14:textId="7C66B105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nSubd</w:t>
            </w:r>
            <w:proofErr w:type="spellEnd"/>
          </w:p>
        </w:tc>
        <w:tc>
          <w:tcPr>
            <w:tcW w:w="1080" w:type="dxa"/>
            <w:vAlign w:val="center"/>
          </w:tcPr>
          <w:p w14:paraId="5E801ADB" w14:textId="58909EF3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km </w:t>
            </w:r>
            <w:r w:rsidR="000C5AAC" w:rsidRPr="00AD7D18">
              <w:rPr>
                <w:rFonts w:ascii="Times New Roman" w:hAnsi="Times New Roman" w:cs="Times New Roman"/>
                <w:sz w:val="24"/>
                <w:szCs w:val="24"/>
              </w:rPr>
              <w:t>of cadastral subdivisions</w:t>
            </w: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 </w:t>
            </w:r>
          </w:p>
        </w:tc>
        <w:tc>
          <w:tcPr>
            <w:tcW w:w="630" w:type="dxa"/>
            <w:vAlign w:val="center"/>
          </w:tcPr>
          <w:p w14:paraId="3545C4AB" w14:textId="2EB83D0C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7B41AAAE" w14:textId="2FBF20C0" w:rsidR="006B17CE" w:rsidRPr="00AD7D18" w:rsidRDefault="006B17CE" w:rsidP="006B17CE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total perimeter of cadastral subdivision(s) i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</w:t>
            </w:r>
          </w:p>
          <w:p w14:paraId="73933E4A" w14:textId="56844908" w:rsidR="0097767F" w:rsidRPr="00AD7D18" w:rsidRDefault="006B17CE" w:rsidP="006B17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otal perimeter of cadastral subdivision(s) with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72C98AF3" w14:textId="1D8BDC7E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Cadastral Subdivision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s://data1-msb.opendata.arcgis.com/datasets/cadastral-subdivisions?geometry=-161.507%2C60.383%2C-137.688%2C63.968</w:t>
            </w:r>
          </w:p>
        </w:tc>
        <w:tc>
          <w:tcPr>
            <w:tcW w:w="1620" w:type="dxa"/>
            <w:vAlign w:val="center"/>
          </w:tcPr>
          <w:p w14:paraId="38E48609" w14:textId="719BD177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11</w:t>
            </w:r>
          </w:p>
        </w:tc>
      </w:tr>
      <w:tr w:rsidR="0097767F" w14:paraId="7CB381C1" w14:textId="37131670" w:rsidTr="00AD7D18">
        <w:tc>
          <w:tcPr>
            <w:tcW w:w="2370" w:type="dxa"/>
            <w:gridSpan w:val="2"/>
          </w:tcPr>
          <w:p w14:paraId="6AA9AF1F" w14:textId="64872075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enTransp</w:t>
            </w:r>
            <w:proofErr w:type="spellEnd"/>
          </w:p>
        </w:tc>
        <w:tc>
          <w:tcPr>
            <w:tcW w:w="1080" w:type="dxa"/>
            <w:vAlign w:val="center"/>
          </w:tcPr>
          <w:p w14:paraId="5B9D65E1" w14:textId="29A1B2A2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3B77D7C3" w14:textId="2BB870E0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vAlign w:val="center"/>
          </w:tcPr>
          <w:p w14:paraId="046ACA9A" w14:textId="37976406" w:rsidR="00B30753" w:rsidRPr="00AD7D18" w:rsidRDefault="00B30753" w:rsidP="00B30753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+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 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length of road(s)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trail(s)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length of trail(s)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railroad(s) d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airstrip(s) e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405A5143" w14:textId="00E9380F" w:rsidR="00AC1B18" w:rsidRPr="00AD7D18" w:rsidRDefault="00B30753" w:rsidP="00B307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∑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length of road(s)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trail(s)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length of trail(s)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railroad(s) d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airstrip(s) e 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63EC6016" w14:textId="79B1B999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E2F29A5" w14:textId="322A2CAD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767F" w14:paraId="153B2180" w14:textId="77777777" w:rsidTr="00AD7D18">
        <w:tc>
          <w:tcPr>
            <w:tcW w:w="300" w:type="dxa"/>
          </w:tcPr>
          <w:p w14:paraId="67417C7C" w14:textId="7905F4FC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56518DD7" w14:textId="2D0EF1E7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Roads</w:t>
            </w:r>
          </w:p>
        </w:tc>
        <w:tc>
          <w:tcPr>
            <w:tcW w:w="1080" w:type="dxa"/>
            <w:vAlign w:val="center"/>
          </w:tcPr>
          <w:p w14:paraId="5D7B4671" w14:textId="4EC80661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5D4A3D55" w14:textId="54AED43B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041FCF62" w14:textId="3B4EADFE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53638C7C" w14:textId="76C7B7A9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oad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download.geofabrik.de/north-america.html</w:t>
            </w:r>
          </w:p>
        </w:tc>
        <w:tc>
          <w:tcPr>
            <w:tcW w:w="1620" w:type="dxa"/>
            <w:vAlign w:val="center"/>
          </w:tcPr>
          <w:p w14:paraId="2D115F7E" w14:textId="46141A2D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23BA6EF9" w14:textId="77777777" w:rsidTr="00AD7D18">
        <w:tc>
          <w:tcPr>
            <w:tcW w:w="300" w:type="dxa"/>
          </w:tcPr>
          <w:p w14:paraId="63B74F1A" w14:textId="74945EFB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0A627596" w14:textId="5357D128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rails</w:t>
            </w:r>
          </w:p>
        </w:tc>
        <w:tc>
          <w:tcPr>
            <w:tcW w:w="1080" w:type="dxa"/>
            <w:vAlign w:val="center"/>
          </w:tcPr>
          <w:p w14:paraId="51116061" w14:textId="374DB7FB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22AB4806" w14:textId="5210C6CE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1FF6DF67" w14:textId="5475CB81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5CE5485C" w14:textId="37DAE299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State Park Trails through ILMA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2</w:t>
            </w:r>
          </w:p>
        </w:tc>
        <w:tc>
          <w:tcPr>
            <w:tcW w:w="1620" w:type="dxa"/>
            <w:vAlign w:val="center"/>
          </w:tcPr>
          <w:p w14:paraId="6315D85F" w14:textId="25E8975B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1B5CF5C0" w14:textId="77777777" w:rsidTr="00AD7D18">
        <w:tc>
          <w:tcPr>
            <w:tcW w:w="300" w:type="dxa"/>
          </w:tcPr>
          <w:p w14:paraId="0A731299" w14:textId="7B0CB1B3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7B9D1BEB" w14:textId="1618D131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rails</w:t>
            </w:r>
          </w:p>
        </w:tc>
        <w:tc>
          <w:tcPr>
            <w:tcW w:w="1080" w:type="dxa"/>
            <w:vAlign w:val="center"/>
          </w:tcPr>
          <w:p w14:paraId="54A6E0BC" w14:textId="126A9330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210881F0" w14:textId="68A7B1D6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5E6D8E68" w14:textId="460CF2B9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2BFD0ACB" w14:textId="2BA78849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S2477 Trail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33</w:t>
            </w:r>
          </w:p>
        </w:tc>
        <w:tc>
          <w:tcPr>
            <w:tcW w:w="1620" w:type="dxa"/>
            <w:vAlign w:val="center"/>
          </w:tcPr>
          <w:p w14:paraId="2593CD83" w14:textId="670346D0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76F8433E" w14:textId="77777777" w:rsidTr="00AD7D18">
        <w:tc>
          <w:tcPr>
            <w:tcW w:w="300" w:type="dxa"/>
          </w:tcPr>
          <w:p w14:paraId="693DB064" w14:textId="310A1D3C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</w:tcPr>
          <w:p w14:paraId="7EA4CAF6" w14:textId="1A597A45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Railroads</w:t>
            </w:r>
          </w:p>
        </w:tc>
        <w:tc>
          <w:tcPr>
            <w:tcW w:w="1080" w:type="dxa"/>
            <w:vAlign w:val="center"/>
          </w:tcPr>
          <w:p w14:paraId="2E315CCA" w14:textId="6730E791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36C17F29" w14:textId="045E5941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38381033" w14:textId="79C87B65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59D2593B" w14:textId="03ED95A2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ailroads 63,360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180</w:t>
            </w:r>
          </w:p>
        </w:tc>
        <w:tc>
          <w:tcPr>
            <w:tcW w:w="1620" w:type="dxa"/>
            <w:vAlign w:val="center"/>
          </w:tcPr>
          <w:p w14:paraId="75B60B11" w14:textId="03C081B8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6EB55F6F" w14:textId="77777777" w:rsidTr="00AD7D18">
        <w:tc>
          <w:tcPr>
            <w:tcW w:w="300" w:type="dxa"/>
          </w:tcPr>
          <w:p w14:paraId="54462998" w14:textId="6C104E5A" w:rsidR="0097767F" w:rsidRPr="00AD7D18" w:rsidRDefault="0097767F" w:rsidP="009263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70" w:type="dxa"/>
          </w:tcPr>
          <w:p w14:paraId="22B68CA7" w14:textId="1B4B521F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irstrip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0824808" w14:textId="54AEBB64" w:rsidR="0097767F" w:rsidRPr="00AD7D18" w:rsidRDefault="00B3075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711223BC" w14:textId="3292C56A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5FF1D26A" w14:textId="1B32C9E1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5B2214BB" w14:textId="535BB95D" w:rsidR="0097767F" w:rsidRPr="00217A0C" w:rsidRDefault="00375723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Airstrip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download.geofabrik.de/north-america.html</w:t>
            </w:r>
          </w:p>
        </w:tc>
        <w:tc>
          <w:tcPr>
            <w:tcW w:w="1620" w:type="dxa"/>
            <w:vAlign w:val="center"/>
          </w:tcPr>
          <w:p w14:paraId="45823D2C" w14:textId="0B3D0F64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0F5972E3" w14:textId="181764A5" w:rsidTr="00AD7D18">
        <w:tc>
          <w:tcPr>
            <w:tcW w:w="2370" w:type="dxa"/>
            <w:gridSpan w:val="2"/>
          </w:tcPr>
          <w:p w14:paraId="25284244" w14:textId="6D846604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nTranspRp</w:t>
            </w:r>
            <w:proofErr w:type="spellEnd"/>
          </w:p>
        </w:tc>
        <w:tc>
          <w:tcPr>
            <w:tcW w:w="1080" w:type="dxa"/>
            <w:vAlign w:val="center"/>
          </w:tcPr>
          <w:p w14:paraId="4AE183D2" w14:textId="560B4047" w:rsidR="0097767F" w:rsidRPr="00AD7D18" w:rsidRDefault="0010612A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49C93695" w14:textId="5DCF087B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vAlign w:val="center"/>
          </w:tcPr>
          <w:p w14:paraId="530EE14D" w14:textId="4B909862" w:rsidR="0010612A" w:rsidRPr="00AD7D18" w:rsidRDefault="0010612A" w:rsidP="0010612A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+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 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length of road(s) in the riparian zone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trail(s) in the riparian zone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length of trail(s) in the riparian zone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railroad(s) in the riparian zone d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airstrip(s) in the riparian zone e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area of </w:t>
            </w:r>
            <w:r w:rsidR="00B67918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riparian zone of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hment c.  </w:t>
            </w:r>
          </w:p>
          <w:p w14:paraId="488AEF46" w14:textId="137571AC" w:rsidR="0097767F" w:rsidRPr="00AD7D18" w:rsidRDefault="0010612A" w:rsidP="0010612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∑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length of road(s) in the riparian zone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trail(s) in the riparian zone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length of trail(s) in the riparian zone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railroad(s) in the riparian zone d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length of airstrip(s) in the riparian zone e 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area of </w:t>
            </w:r>
            <w:r w:rsidR="00B67918"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riparian zone in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hed c for all contributing catchments.</w:t>
            </w:r>
          </w:p>
        </w:tc>
        <w:tc>
          <w:tcPr>
            <w:tcW w:w="2700" w:type="dxa"/>
            <w:vAlign w:val="center"/>
          </w:tcPr>
          <w:p w14:paraId="150A1E0F" w14:textId="1700B9B3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402FDFD2" w14:textId="11E0BB22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767F" w14:paraId="6457F3A8" w14:textId="77777777" w:rsidTr="00AD7D18">
        <w:tc>
          <w:tcPr>
            <w:tcW w:w="300" w:type="dxa"/>
          </w:tcPr>
          <w:p w14:paraId="60627021" w14:textId="64E9FB5F" w:rsidR="0097767F" w:rsidRPr="00AD7D18" w:rsidRDefault="0097767F" w:rsidP="00123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3B748FFC" w14:textId="0485DBDB" w:rsidR="0097767F" w:rsidRPr="00AD7D18" w:rsidRDefault="0097767F" w:rsidP="001232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Roads</w:t>
            </w:r>
          </w:p>
        </w:tc>
        <w:tc>
          <w:tcPr>
            <w:tcW w:w="1080" w:type="dxa"/>
            <w:vAlign w:val="center"/>
          </w:tcPr>
          <w:p w14:paraId="6ADE8EEA" w14:textId="5DE606F6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771D8D49" w14:textId="426D9D8C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43C2180A" w14:textId="2B2B548A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08210E7A" w14:textId="5CE3BCAE" w:rsidR="0097767F" w:rsidRPr="00217A0C" w:rsidRDefault="00217A0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oad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download.geofabrik.de/north-america.html</w:t>
            </w:r>
          </w:p>
        </w:tc>
        <w:tc>
          <w:tcPr>
            <w:tcW w:w="1620" w:type="dxa"/>
            <w:vAlign w:val="center"/>
          </w:tcPr>
          <w:p w14:paraId="773525CD" w14:textId="408434DD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217A0C" w14:paraId="6696777C" w14:textId="77777777" w:rsidTr="00AD7D18">
        <w:tc>
          <w:tcPr>
            <w:tcW w:w="300" w:type="dxa"/>
          </w:tcPr>
          <w:p w14:paraId="5DBB0B65" w14:textId="7F5D474C" w:rsidR="00217A0C" w:rsidRPr="00AD7D18" w:rsidRDefault="00217A0C" w:rsidP="00217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6BB1069E" w14:textId="1E501203" w:rsidR="00217A0C" w:rsidRPr="00AD7D18" w:rsidRDefault="00217A0C" w:rsidP="00217A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rails</w:t>
            </w:r>
          </w:p>
        </w:tc>
        <w:tc>
          <w:tcPr>
            <w:tcW w:w="1080" w:type="dxa"/>
            <w:vAlign w:val="center"/>
          </w:tcPr>
          <w:p w14:paraId="20AAAAA0" w14:textId="5EB42C67" w:rsidR="00217A0C" w:rsidRPr="00AD7D18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4E608302" w14:textId="0241DB14" w:rsidR="00217A0C" w:rsidRPr="00AD7D18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678EC29F" w14:textId="38570C92" w:rsidR="00217A0C" w:rsidRPr="00AD7D18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6ACD3CA7" w14:textId="07D87802" w:rsidR="00217A0C" w:rsidRPr="00217A0C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State Park Trails through ILMA at http://www.asgdc.state.ak.us/#2</w:t>
            </w:r>
          </w:p>
        </w:tc>
        <w:tc>
          <w:tcPr>
            <w:tcW w:w="1620" w:type="dxa"/>
            <w:vAlign w:val="center"/>
          </w:tcPr>
          <w:p w14:paraId="5E9CCC46" w14:textId="2AECCB58" w:rsidR="00217A0C" w:rsidRPr="00AD7D18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217A0C" w14:paraId="6C004EEC" w14:textId="77777777" w:rsidTr="00AD7D18">
        <w:tc>
          <w:tcPr>
            <w:tcW w:w="300" w:type="dxa"/>
          </w:tcPr>
          <w:p w14:paraId="0604CE2C" w14:textId="38851C01" w:rsidR="00217A0C" w:rsidRPr="00AD7D18" w:rsidRDefault="00217A0C" w:rsidP="00217A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01662237" w14:textId="00CFD270" w:rsidR="00217A0C" w:rsidRPr="00AD7D18" w:rsidRDefault="00217A0C" w:rsidP="00217A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rails</w:t>
            </w:r>
          </w:p>
        </w:tc>
        <w:tc>
          <w:tcPr>
            <w:tcW w:w="1080" w:type="dxa"/>
            <w:vAlign w:val="center"/>
          </w:tcPr>
          <w:p w14:paraId="6983136E" w14:textId="04BCAEA0" w:rsidR="00217A0C" w:rsidRPr="00AD7D18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648D4065" w14:textId="337E523A" w:rsidR="00217A0C" w:rsidRPr="00AD7D18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19EC4FF1" w14:textId="7E8A2017" w:rsidR="00217A0C" w:rsidRPr="00AD7D18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19C37D96" w14:textId="168094E9" w:rsidR="00217A0C" w:rsidRPr="00217A0C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RS2477 Trails at http://www.asgdc.state.ak.us/#33</w:t>
            </w:r>
          </w:p>
        </w:tc>
        <w:tc>
          <w:tcPr>
            <w:tcW w:w="1620" w:type="dxa"/>
            <w:vAlign w:val="center"/>
          </w:tcPr>
          <w:p w14:paraId="7BB59D55" w14:textId="5941A644" w:rsidR="00217A0C" w:rsidRPr="00AD7D18" w:rsidRDefault="00217A0C" w:rsidP="00217A0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7202EEF0" w14:textId="77777777" w:rsidTr="00AD7D18">
        <w:tc>
          <w:tcPr>
            <w:tcW w:w="300" w:type="dxa"/>
          </w:tcPr>
          <w:p w14:paraId="3FDFAB1B" w14:textId="659033B1" w:rsidR="0097767F" w:rsidRPr="00AD7D18" w:rsidRDefault="0097767F" w:rsidP="00123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</w:tcPr>
          <w:p w14:paraId="02B40015" w14:textId="3FC8C1E5" w:rsidR="0097767F" w:rsidRPr="00AD7D18" w:rsidRDefault="0097767F" w:rsidP="001232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Railroads</w:t>
            </w:r>
          </w:p>
        </w:tc>
        <w:tc>
          <w:tcPr>
            <w:tcW w:w="1080" w:type="dxa"/>
            <w:vAlign w:val="center"/>
          </w:tcPr>
          <w:p w14:paraId="4BAD85E2" w14:textId="3EDC46D6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5AF5FD7A" w14:textId="10254B40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2A0A0B03" w14:textId="13FE1782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5E5535D3" w14:textId="6D434A33" w:rsidR="0097767F" w:rsidRPr="00217A0C" w:rsidRDefault="00217A0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ailroads 63,360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180</w:t>
            </w:r>
          </w:p>
        </w:tc>
        <w:tc>
          <w:tcPr>
            <w:tcW w:w="1620" w:type="dxa"/>
            <w:vAlign w:val="center"/>
          </w:tcPr>
          <w:p w14:paraId="05FEC14A" w14:textId="46945A7D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6A733236" w14:textId="77777777" w:rsidTr="00AD7D18">
        <w:tc>
          <w:tcPr>
            <w:tcW w:w="300" w:type="dxa"/>
          </w:tcPr>
          <w:p w14:paraId="0F42E22C" w14:textId="681C0BA1" w:rsidR="0097767F" w:rsidRPr="00AD7D18" w:rsidRDefault="0097767F" w:rsidP="00123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70" w:type="dxa"/>
          </w:tcPr>
          <w:p w14:paraId="13EB7160" w14:textId="13C3324E" w:rsidR="0097767F" w:rsidRPr="00AD7D18" w:rsidRDefault="0097767F" w:rsidP="001232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irstrips</w:t>
            </w:r>
          </w:p>
        </w:tc>
        <w:tc>
          <w:tcPr>
            <w:tcW w:w="1080" w:type="dxa"/>
            <w:vAlign w:val="center"/>
          </w:tcPr>
          <w:p w14:paraId="42551923" w14:textId="5C18FFB5" w:rsidR="0097767F" w:rsidRPr="00AD7D18" w:rsidRDefault="0010612A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630" w:type="dxa"/>
            <w:vAlign w:val="center"/>
          </w:tcPr>
          <w:p w14:paraId="55B23725" w14:textId="01C48802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30FA61B5" w14:textId="15D8812A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10831960" w14:textId="3F1FA21A" w:rsidR="0097767F" w:rsidRPr="00217A0C" w:rsidRDefault="00217A0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Airstrip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download.geofabrik.de/north-america.html</w:t>
            </w:r>
          </w:p>
        </w:tc>
        <w:tc>
          <w:tcPr>
            <w:tcW w:w="1620" w:type="dxa"/>
            <w:vAlign w:val="center"/>
          </w:tcPr>
          <w:p w14:paraId="10712955" w14:textId="44605ACE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2CC5220B" w14:textId="504BC098" w:rsidTr="00AD7D18">
        <w:tc>
          <w:tcPr>
            <w:tcW w:w="2370" w:type="dxa"/>
            <w:gridSpan w:val="2"/>
          </w:tcPr>
          <w:p w14:paraId="001028A8" w14:textId="19D35D86" w:rsidR="0097767F" w:rsidRPr="00AD7D18" w:rsidRDefault="0097767F" w:rsidP="009263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nTranspStCrs</w:t>
            </w:r>
            <w:proofErr w:type="spellEnd"/>
          </w:p>
        </w:tc>
        <w:tc>
          <w:tcPr>
            <w:tcW w:w="1080" w:type="dxa"/>
            <w:vAlign w:val="center"/>
          </w:tcPr>
          <w:p w14:paraId="1B55D5C1" w14:textId="77A6BC88" w:rsidR="0097767F" w:rsidRPr="00AD7D18" w:rsidRDefault="000614DB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tream crossings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786C1923" w14:textId="6A853EFB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vAlign w:val="center"/>
          </w:tcPr>
          <w:p w14:paraId="496BB76F" w14:textId="2212552A" w:rsidR="000614DB" w:rsidRPr="00AD7D18" w:rsidRDefault="000614DB" w:rsidP="000614DB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+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 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number of road(s)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number of trail(s)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number of trail(s)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number of railroad(s) d with stream reach(es) e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46F60084" w14:textId="07A438DD" w:rsidR="0097767F" w:rsidRPr="00AD7D18" w:rsidRDefault="000614DB" w:rsidP="000614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∑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the total number of road(s)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number of trail(s)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number of trail(s)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number of railroad(s) d with stream reach(es) e 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667E92A8" w14:textId="7577B62E" w:rsidR="0097767F" w:rsidRPr="00217A0C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0CD148B" w14:textId="0C94F0B6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7767F" w14:paraId="29A5BE6D" w14:textId="77777777" w:rsidTr="00AD7D18">
        <w:tc>
          <w:tcPr>
            <w:tcW w:w="300" w:type="dxa"/>
          </w:tcPr>
          <w:p w14:paraId="1B7F3C82" w14:textId="16F702C5" w:rsidR="0097767F" w:rsidRPr="00AD7D18" w:rsidRDefault="0097767F" w:rsidP="00123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7B410304" w14:textId="28B61F85" w:rsidR="0097767F" w:rsidRPr="00AD7D18" w:rsidRDefault="0097767F" w:rsidP="001232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Roads</w:t>
            </w:r>
          </w:p>
        </w:tc>
        <w:tc>
          <w:tcPr>
            <w:tcW w:w="1080" w:type="dxa"/>
            <w:vAlign w:val="center"/>
          </w:tcPr>
          <w:p w14:paraId="75C43223" w14:textId="0D4D6144" w:rsidR="0097767F" w:rsidRPr="00AD7D18" w:rsidRDefault="00F31BD2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02C4677F" w14:textId="75A15EAA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43C33380" w14:textId="2DDFDECF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329B9077" w14:textId="3C4EC82D" w:rsidR="0097767F" w:rsidRPr="00217A0C" w:rsidRDefault="00217A0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oad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download.geofabrik.de/north-america.html</w:t>
            </w:r>
          </w:p>
        </w:tc>
        <w:tc>
          <w:tcPr>
            <w:tcW w:w="1620" w:type="dxa"/>
            <w:vAlign w:val="center"/>
          </w:tcPr>
          <w:p w14:paraId="15020358" w14:textId="3F88722B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1C80C311" w14:textId="77777777" w:rsidTr="00AD7D18">
        <w:tc>
          <w:tcPr>
            <w:tcW w:w="300" w:type="dxa"/>
          </w:tcPr>
          <w:p w14:paraId="38E8AC59" w14:textId="1D320CE5" w:rsidR="0097767F" w:rsidRPr="00AD7D18" w:rsidRDefault="0097767F" w:rsidP="00123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512895FE" w14:textId="6828AAB4" w:rsidR="0097767F" w:rsidRPr="00AD7D18" w:rsidRDefault="0097767F" w:rsidP="001232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rails</w:t>
            </w:r>
          </w:p>
        </w:tc>
        <w:tc>
          <w:tcPr>
            <w:tcW w:w="1080" w:type="dxa"/>
            <w:vAlign w:val="center"/>
          </w:tcPr>
          <w:p w14:paraId="6549C7C8" w14:textId="6C9935EE" w:rsidR="0097767F" w:rsidRPr="00AD7D18" w:rsidRDefault="00F31BD2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5A823C70" w14:textId="4AB99DA3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51558D65" w14:textId="007367AC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5A1E4D6E" w14:textId="72A16D3C" w:rsidR="0097767F" w:rsidRPr="00217A0C" w:rsidRDefault="00217A0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State Park Trails through ILMA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2</w:t>
            </w:r>
          </w:p>
        </w:tc>
        <w:tc>
          <w:tcPr>
            <w:tcW w:w="1620" w:type="dxa"/>
            <w:vAlign w:val="center"/>
          </w:tcPr>
          <w:p w14:paraId="578D6AD2" w14:textId="7090B396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02257B0A" w14:textId="77777777" w:rsidTr="00AD7D18">
        <w:tc>
          <w:tcPr>
            <w:tcW w:w="300" w:type="dxa"/>
          </w:tcPr>
          <w:p w14:paraId="74AA6E55" w14:textId="2425720D" w:rsidR="0097767F" w:rsidRPr="00AD7D18" w:rsidRDefault="0097767F" w:rsidP="00123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49579C01" w14:textId="12E9DE06" w:rsidR="0097767F" w:rsidRPr="00AD7D18" w:rsidRDefault="0097767F" w:rsidP="001232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rails</w:t>
            </w:r>
          </w:p>
        </w:tc>
        <w:tc>
          <w:tcPr>
            <w:tcW w:w="1080" w:type="dxa"/>
            <w:vAlign w:val="center"/>
          </w:tcPr>
          <w:p w14:paraId="03DD22EA" w14:textId="4CB6EF8F" w:rsidR="0097767F" w:rsidRPr="00AD7D18" w:rsidRDefault="00F31BD2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55910E73" w14:textId="4DE1560C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38E42865" w14:textId="665CD500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23EE83A2" w14:textId="226F3723" w:rsidR="0097767F" w:rsidRPr="00217A0C" w:rsidRDefault="00217A0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S2477 Trails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33</w:t>
            </w:r>
          </w:p>
        </w:tc>
        <w:tc>
          <w:tcPr>
            <w:tcW w:w="1620" w:type="dxa"/>
            <w:vAlign w:val="center"/>
          </w:tcPr>
          <w:p w14:paraId="103CA8A2" w14:textId="5C9601C8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7B6A9882" w14:textId="77777777" w:rsidTr="00AD7D18">
        <w:tc>
          <w:tcPr>
            <w:tcW w:w="300" w:type="dxa"/>
          </w:tcPr>
          <w:p w14:paraId="2E613D28" w14:textId="4B9533CA" w:rsidR="0097767F" w:rsidRPr="00AD7D18" w:rsidRDefault="0097767F" w:rsidP="001232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</w:tcPr>
          <w:p w14:paraId="6373F2C2" w14:textId="1656C623" w:rsidR="0097767F" w:rsidRPr="00AD7D18" w:rsidRDefault="0097767F" w:rsidP="001232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Railroads</w:t>
            </w:r>
          </w:p>
        </w:tc>
        <w:tc>
          <w:tcPr>
            <w:tcW w:w="1080" w:type="dxa"/>
            <w:vAlign w:val="center"/>
          </w:tcPr>
          <w:p w14:paraId="722B1AC8" w14:textId="211123C8" w:rsidR="0097767F" w:rsidRPr="00AD7D18" w:rsidRDefault="00F31BD2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7AAF6310" w14:textId="58AEF069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3578591F" w14:textId="12643E97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64FFBAEC" w14:textId="3A271509" w:rsidR="0097767F" w:rsidRPr="00217A0C" w:rsidRDefault="00217A0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ailroads 63,360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180</w:t>
            </w:r>
          </w:p>
        </w:tc>
        <w:tc>
          <w:tcPr>
            <w:tcW w:w="1620" w:type="dxa"/>
            <w:vAlign w:val="center"/>
          </w:tcPr>
          <w:p w14:paraId="41B2E692" w14:textId="01CF2FA6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97767F" w14:paraId="19EB2D03" w14:textId="77777777" w:rsidTr="00AD7D18">
        <w:tc>
          <w:tcPr>
            <w:tcW w:w="300" w:type="dxa"/>
          </w:tcPr>
          <w:p w14:paraId="612CFF4A" w14:textId="35F0A8C5" w:rsidR="0097767F" w:rsidRPr="00AD7D18" w:rsidRDefault="0097767F" w:rsidP="008874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70" w:type="dxa"/>
          </w:tcPr>
          <w:p w14:paraId="164A9752" w14:textId="16FB3853" w:rsidR="0097767F" w:rsidRPr="00AD7D18" w:rsidRDefault="0097767F" w:rsidP="008874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tream reach</w:t>
            </w:r>
          </w:p>
        </w:tc>
        <w:tc>
          <w:tcPr>
            <w:tcW w:w="1080" w:type="dxa"/>
            <w:vAlign w:val="center"/>
          </w:tcPr>
          <w:p w14:paraId="66ACF8E1" w14:textId="2996798A" w:rsidR="0097767F" w:rsidRPr="00AD7D18" w:rsidRDefault="00F31BD2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14D4AFF3" w14:textId="4F04A15C" w:rsidR="0097767F" w:rsidRPr="00AD7D18" w:rsidRDefault="0097767F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3E6EB972" w14:textId="2AC1E0C7" w:rsidR="0097767F" w:rsidRPr="00AD7D18" w:rsidRDefault="00AC1B18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38CD1EC9" w14:textId="701FD376" w:rsidR="0097767F" w:rsidRPr="00217A0C" w:rsidRDefault="00217A0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Streamline at </w:t>
            </w:r>
            <w:r w:rsidR="0097767F" w:rsidRPr="00217A0C">
              <w:rPr>
                <w:rFonts w:ascii="Times New Roman" w:hAnsi="Times New Roman" w:cs="Times New Roman"/>
                <w:sz w:val="24"/>
                <w:szCs w:val="24"/>
              </w:rPr>
              <w:t>http://akhydro.uaa.alaska.edu/data/nhdplus/</w:t>
            </w:r>
          </w:p>
        </w:tc>
        <w:tc>
          <w:tcPr>
            <w:tcW w:w="1620" w:type="dxa"/>
            <w:vAlign w:val="center"/>
          </w:tcPr>
          <w:p w14:paraId="3022CCBA" w14:textId="49B67273" w:rsidR="0097767F" w:rsidRPr="00AD7D18" w:rsidRDefault="009653AC" w:rsidP="003A640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0 / 20</w:t>
            </w:r>
          </w:p>
        </w:tc>
      </w:tr>
      <w:tr w:rsidR="00B67918" w14:paraId="729AA20A" w14:textId="7C0BAC7E" w:rsidTr="00AD7D18">
        <w:tc>
          <w:tcPr>
            <w:tcW w:w="2370" w:type="dxa"/>
            <w:gridSpan w:val="2"/>
          </w:tcPr>
          <w:p w14:paraId="6976D39B" w14:textId="70D48BB1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PctAg</w:t>
            </w:r>
            <w:proofErr w:type="spellEnd"/>
          </w:p>
        </w:tc>
        <w:tc>
          <w:tcPr>
            <w:tcW w:w="1080" w:type="dxa"/>
            <w:vAlign w:val="center"/>
          </w:tcPr>
          <w:p w14:paraId="0AFB4600" w14:textId="6C8765FB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  <w:vAlign w:val="center"/>
          </w:tcPr>
          <w:p w14:paraId="28AF6C3D" w14:textId="00B2D109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75B9CBC7" w14:textId="55E15DA2" w:rsidR="00B67918" w:rsidRPr="00AD7D18" w:rsidRDefault="00B67918" w:rsidP="00B67918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total agricultural land cover area i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</w:t>
            </w:r>
          </w:p>
          <w:p w14:paraId="64B928AB" w14:textId="259D6A2E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otal agricultural land cover area with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2E5A0A94" w14:textId="5DDD5A40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5E5">
              <w:rPr>
                <w:rFonts w:ascii="Times New Roman" w:hAnsi="Times New Roman" w:cs="Times New Roman"/>
                <w:sz w:val="24"/>
                <w:szCs w:val="24"/>
              </w:rPr>
              <w:t xml:space="preserve">81 Pasture/Hay and 82 Cultivated Crops at </w:t>
            </w:r>
            <w:hyperlink r:id="rId7" w:history="1">
              <w:r w:rsidRPr="000C45E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mrlc.gov/data/nlcd-2011-land-cover-alaska-0</w:t>
              </w:r>
            </w:hyperlink>
          </w:p>
        </w:tc>
        <w:tc>
          <w:tcPr>
            <w:tcW w:w="1620" w:type="dxa"/>
            <w:vAlign w:val="center"/>
          </w:tcPr>
          <w:p w14:paraId="4F549D2A" w14:textId="772A1558" w:rsidR="00B67918" w:rsidRPr="00AD7D18" w:rsidRDefault="00AD7D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06</w:t>
            </w:r>
          </w:p>
        </w:tc>
      </w:tr>
      <w:tr w:rsidR="00B67918" w14:paraId="6F195299" w14:textId="08A94DB1" w:rsidTr="00AD7D18">
        <w:tc>
          <w:tcPr>
            <w:tcW w:w="2370" w:type="dxa"/>
            <w:gridSpan w:val="2"/>
          </w:tcPr>
          <w:p w14:paraId="48C5D894" w14:textId="7E0586C6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ctAgRp</w:t>
            </w:r>
            <w:proofErr w:type="spellEnd"/>
          </w:p>
        </w:tc>
        <w:tc>
          <w:tcPr>
            <w:tcW w:w="1080" w:type="dxa"/>
            <w:vAlign w:val="center"/>
          </w:tcPr>
          <w:p w14:paraId="0A49FEB1" w14:textId="216034EA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  <w:vAlign w:val="center"/>
          </w:tcPr>
          <w:p w14:paraId="3DE8472A" w14:textId="4A49D51E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5F6D6750" w14:textId="3ACF7FF6" w:rsidR="00B67918" w:rsidRPr="00AD7D18" w:rsidRDefault="00B67918" w:rsidP="00B67918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total agricultural land cover area i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the riparian zone in catchment c.</w:t>
            </w:r>
          </w:p>
          <w:p w14:paraId="53BC7609" w14:textId="1F2BADAC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otal agricultural land cover area with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the riparian zone in watershed c for all contributing catchments.</w:t>
            </w:r>
          </w:p>
        </w:tc>
        <w:tc>
          <w:tcPr>
            <w:tcW w:w="2700" w:type="dxa"/>
            <w:vAlign w:val="center"/>
          </w:tcPr>
          <w:p w14:paraId="000917C8" w14:textId="0FDC3E84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5E5">
              <w:rPr>
                <w:rFonts w:ascii="Times New Roman" w:hAnsi="Times New Roman" w:cs="Times New Roman"/>
                <w:sz w:val="24"/>
                <w:szCs w:val="24"/>
              </w:rPr>
              <w:t xml:space="preserve">81 Pasture/Hay and 82 Cultivated Crops at </w:t>
            </w:r>
            <w:hyperlink r:id="rId8" w:history="1">
              <w:r w:rsidRPr="000C45E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mrlc.gov/data/nlcd-2011-land-cover-alaska-0</w:t>
              </w:r>
            </w:hyperlink>
          </w:p>
        </w:tc>
        <w:tc>
          <w:tcPr>
            <w:tcW w:w="1620" w:type="dxa"/>
            <w:vAlign w:val="center"/>
          </w:tcPr>
          <w:p w14:paraId="77E20555" w14:textId="5EBF97A9" w:rsidR="00B67918" w:rsidRPr="00AD7D18" w:rsidRDefault="00AD7D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06</w:t>
            </w:r>
          </w:p>
        </w:tc>
      </w:tr>
      <w:tr w:rsidR="00B67918" w14:paraId="5852EF7A" w14:textId="08593176" w:rsidTr="00431829">
        <w:tc>
          <w:tcPr>
            <w:tcW w:w="2370" w:type="dxa"/>
            <w:gridSpan w:val="2"/>
            <w:shd w:val="clear" w:color="auto" w:fill="auto"/>
          </w:tcPr>
          <w:p w14:paraId="063D48E8" w14:textId="375D7B2A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PctImp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</w:tcPr>
          <w:p w14:paraId="0D0702A1" w14:textId="02DAA9B0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ACC7FF" w14:textId="14CE1D65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629A1F06" w14:textId="4C6F4CC1" w:rsidR="00431829" w:rsidRPr="00431829" w:rsidRDefault="00431829" w:rsidP="00431829">
            <w:pPr>
              <w:spacing w:after="120"/>
            </w:pPr>
            <w:r w:rsidRPr="0043182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 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100×∑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,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,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equal to the </w:t>
            </w:r>
            <w:r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anced Land Observation Satellite impervious surface (</w:t>
            </w:r>
            <w:proofErr w:type="spellStart"/>
            <w:r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,a,c</w:t>
            </w:r>
            <w:proofErr w:type="spellEnd"/>
            <w:r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where available, OR the Landsat-based NLCD impervious surface (</w:t>
            </w:r>
            <w:proofErr w:type="spellStart"/>
            <w:r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,l,c</w:t>
            </w:r>
            <w:proofErr w:type="spellEnd"/>
            <w:r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otherwise, for catchment c, and A</w:t>
            </w:r>
            <w:r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</w:t>
            </w:r>
          </w:p>
          <w:p w14:paraId="60FC8BB7" w14:textId="3BF0DC92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182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w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100×∑</w:t>
            </w:r>
            <w:proofErr w:type="spellStart"/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,c</w:t>
            </w:r>
            <w:proofErr w:type="spellEnd"/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,c</w:t>
            </w:r>
            <w:proofErr w:type="spellEnd"/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equal to the Advanced Land Observation Satellite impervious surface (</w:t>
            </w:r>
            <w:proofErr w:type="spellStart"/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,a,c</w:t>
            </w:r>
            <w:proofErr w:type="spellEnd"/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where available, OR the Landsat-based NLCD impervious surface (</w:t>
            </w:r>
            <w:proofErr w:type="spellStart"/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,l,c</w:t>
            </w:r>
            <w:proofErr w:type="spellEnd"/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, otherwise, for watershed c, and A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="00431829" w:rsidRP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.</w:t>
            </w:r>
            <w:r w:rsidR="00431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388D248" w14:textId="48E31C1B" w:rsidR="00B67918" w:rsidRPr="00217A0C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F7F616" w14:textId="4BBA152B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67918" w14:paraId="652BBC2A" w14:textId="77777777" w:rsidTr="00431829">
        <w:tc>
          <w:tcPr>
            <w:tcW w:w="300" w:type="dxa"/>
            <w:shd w:val="clear" w:color="auto" w:fill="auto"/>
          </w:tcPr>
          <w:p w14:paraId="3377E927" w14:textId="1B0C8046" w:rsidR="00B67918" w:rsidRPr="00AD7D18" w:rsidRDefault="00B67918" w:rsidP="00B67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  <w:shd w:val="clear" w:color="auto" w:fill="auto"/>
          </w:tcPr>
          <w:p w14:paraId="1A385D3B" w14:textId="5EE1036E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LandSat</w:t>
            </w:r>
            <w:proofErr w:type="spellEnd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 xml:space="preserve"> derived Imperviousnes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99FAC5F" w14:textId="19AC6CA7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DA47F78" w14:textId="0536427C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6ABAF8F4" w14:textId="101A108A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1EDAB18" w14:textId="0F570BB3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NLCD 2011 Percent Developed Imperviousness Zone 8 at </w:t>
            </w:r>
            <w:hyperlink r:id="rId9" w:history="1">
              <w:r w:rsidRPr="000C45E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mrlc.gov/data/nlcd-2011-percent-developed-imperviousness-zone-8-alaska-0</w:t>
              </w:r>
            </w:hyperlink>
          </w:p>
        </w:tc>
        <w:tc>
          <w:tcPr>
            <w:tcW w:w="1620" w:type="dxa"/>
            <w:shd w:val="clear" w:color="auto" w:fill="auto"/>
            <w:vAlign w:val="center"/>
          </w:tcPr>
          <w:p w14:paraId="35C97443" w14:textId="06073D19" w:rsidR="00B67918" w:rsidRPr="00AD7D18" w:rsidRDefault="00AD7D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06</w:t>
            </w:r>
          </w:p>
        </w:tc>
      </w:tr>
      <w:tr w:rsidR="00B67918" w14:paraId="3A2D4FCF" w14:textId="77777777" w:rsidTr="00431829">
        <w:tc>
          <w:tcPr>
            <w:tcW w:w="300" w:type="dxa"/>
            <w:shd w:val="clear" w:color="auto" w:fill="auto"/>
          </w:tcPr>
          <w:p w14:paraId="19B00BEC" w14:textId="49A1AE22" w:rsidR="00B67918" w:rsidRPr="00AD7D18" w:rsidRDefault="00B67918" w:rsidP="00B67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  <w:shd w:val="clear" w:color="auto" w:fill="auto"/>
          </w:tcPr>
          <w:p w14:paraId="11C60F04" w14:textId="6D64E420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dvanced Land Observation Satellite derived imperviousness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6328706" w14:textId="06D1007D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B72B97D" w14:textId="0DA145F9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shd w:val="clear" w:color="auto" w:fill="auto"/>
            <w:vAlign w:val="center"/>
          </w:tcPr>
          <w:p w14:paraId="1B42AEC1" w14:textId="52F927A4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836DA62" w14:textId="7628C4C2" w:rsidR="00B67918" w:rsidRPr="00217A0C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Personal communication with TNC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64CB41" w14:textId="56EDC597" w:rsidR="00B67918" w:rsidRPr="00AD7D18" w:rsidRDefault="00AD7D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11</w:t>
            </w:r>
          </w:p>
        </w:tc>
      </w:tr>
      <w:tr w:rsidR="00B67918" w14:paraId="5E321A8C" w14:textId="6D403C02" w:rsidTr="00AD7D18">
        <w:tc>
          <w:tcPr>
            <w:tcW w:w="2370" w:type="dxa"/>
            <w:gridSpan w:val="2"/>
          </w:tcPr>
          <w:p w14:paraId="62FE8B28" w14:textId="7E20C6AC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PctUrb</w:t>
            </w:r>
            <w:proofErr w:type="spellEnd"/>
          </w:p>
        </w:tc>
        <w:tc>
          <w:tcPr>
            <w:tcW w:w="1080" w:type="dxa"/>
            <w:vAlign w:val="center"/>
          </w:tcPr>
          <w:p w14:paraId="6DA486D4" w14:textId="5AA22ABD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  <w:vAlign w:val="center"/>
          </w:tcPr>
          <w:p w14:paraId="38A4E8BC" w14:textId="7F061A66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3252C07A" w14:textId="5C0DC912" w:rsidR="005264FD" w:rsidRPr="00AD7D18" w:rsidRDefault="005264FD" w:rsidP="005264FD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total urban land cover area i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</w:t>
            </w:r>
          </w:p>
          <w:p w14:paraId="5BD563A2" w14:textId="064ABB8F" w:rsidR="00B67918" w:rsidRPr="00AD7D18" w:rsidRDefault="005264FD" w:rsidP="005264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otal urban land cover area with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245C17FE" w14:textId="196878EB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217A0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21</w:t>
              </w:r>
            </w:hyperlink>
            <w:r w:rsidRPr="00217A0C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 xml:space="preserve"> Developed, Open Space; 22 Developed, Low Intensity; 23 </w:t>
            </w:r>
            <w:r w:rsidRPr="00217A0C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veloped, Medium Intensity; 24 Developed High Intensity at </w:t>
            </w:r>
            <w:hyperlink r:id="rId11" w:history="1">
              <w:r w:rsidRPr="000C45E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mrlc.gov/data/nlcd-2011-land-cover-alaska-0</w:t>
              </w:r>
            </w:hyperlink>
          </w:p>
        </w:tc>
        <w:tc>
          <w:tcPr>
            <w:tcW w:w="1620" w:type="dxa"/>
            <w:vAlign w:val="center"/>
          </w:tcPr>
          <w:p w14:paraId="7C113274" w14:textId="2CC7BF6B" w:rsidR="00B67918" w:rsidRPr="00AD7D18" w:rsidRDefault="00AD7D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7 / 12 / 06</w:t>
            </w:r>
          </w:p>
        </w:tc>
      </w:tr>
      <w:tr w:rsidR="00B67918" w14:paraId="2C0A3360" w14:textId="60AC0CC2" w:rsidTr="00AD7D18">
        <w:tc>
          <w:tcPr>
            <w:tcW w:w="2370" w:type="dxa"/>
            <w:gridSpan w:val="2"/>
          </w:tcPr>
          <w:p w14:paraId="1A5513FA" w14:textId="20F9326A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PctUrbRp</w:t>
            </w:r>
            <w:proofErr w:type="spellEnd"/>
          </w:p>
        </w:tc>
        <w:tc>
          <w:tcPr>
            <w:tcW w:w="1080" w:type="dxa"/>
            <w:vAlign w:val="center"/>
          </w:tcPr>
          <w:p w14:paraId="252D48FD" w14:textId="1A4E6D14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dxa"/>
            <w:vAlign w:val="center"/>
          </w:tcPr>
          <w:p w14:paraId="5F51F563" w14:textId="282FBD0F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73BE0788" w14:textId="01343355" w:rsidR="005264FD" w:rsidRPr="00AD7D18" w:rsidRDefault="005264FD" w:rsidP="005264FD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i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total urban land cover area i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the riparian zone in catchment c.</w:t>
            </w:r>
          </w:p>
          <w:p w14:paraId="5555DCD6" w14:textId="40F02C3B" w:rsidR="00B67918" w:rsidRPr="00AD7D18" w:rsidRDefault="005264FD" w:rsidP="005264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∑</w:t>
            </w:r>
            <w:proofErr w:type="gram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here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otal urban land cover area with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the riparian zone in watershed c for all contributing catchments.</w:t>
            </w:r>
          </w:p>
        </w:tc>
        <w:tc>
          <w:tcPr>
            <w:tcW w:w="2700" w:type="dxa"/>
            <w:vAlign w:val="center"/>
          </w:tcPr>
          <w:p w14:paraId="5A05F028" w14:textId="357F1E87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Pr="00217A0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21</w:t>
              </w:r>
            </w:hyperlink>
            <w:r w:rsidRPr="00217A0C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 xml:space="preserve"> Developed, Open Space; 22 Developed, Low Intensity; 23 Developed, Medium Intensity; 24 Developed High Intensity at </w:t>
            </w:r>
            <w:hyperlink r:id="rId13" w:history="1">
              <w:r w:rsidRPr="000C45E5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mrlc.gov/data/nlcd-2011-land-cover-alaska-0</w:t>
              </w:r>
            </w:hyperlink>
          </w:p>
        </w:tc>
        <w:tc>
          <w:tcPr>
            <w:tcW w:w="1620" w:type="dxa"/>
            <w:vAlign w:val="center"/>
          </w:tcPr>
          <w:p w14:paraId="30DB1662" w14:textId="239FF2ED" w:rsidR="00B67918" w:rsidRPr="00AD7D18" w:rsidRDefault="00AD7D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2 / 06</w:t>
            </w:r>
          </w:p>
        </w:tc>
      </w:tr>
      <w:tr w:rsidR="00B67918" w:rsidRPr="001D2259" w14:paraId="3F3733B5" w14:textId="174683CF" w:rsidTr="00AD7D18">
        <w:tc>
          <w:tcPr>
            <w:tcW w:w="2370" w:type="dxa"/>
            <w:gridSpan w:val="2"/>
          </w:tcPr>
          <w:p w14:paraId="198289B6" w14:textId="321C69D1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lopeTranspStCrs</w:t>
            </w:r>
            <w:proofErr w:type="spellEnd"/>
          </w:p>
        </w:tc>
        <w:tc>
          <w:tcPr>
            <w:tcW w:w="1080" w:type="dxa"/>
            <w:vAlign w:val="center"/>
          </w:tcPr>
          <w:p w14:paraId="5D876668" w14:textId="3B43ED99" w:rsidR="00B67918" w:rsidRPr="00AD7D18" w:rsidRDefault="0036117E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tream crossings (weighted by slope) / km</w:t>
            </w:r>
            <w:r w:rsidRPr="00AD7D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vAlign w:val="center"/>
          </w:tcPr>
          <w:p w14:paraId="3703C2C4" w14:textId="424A68FC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40" w:type="dxa"/>
            <w:vAlign w:val="center"/>
          </w:tcPr>
          <w:p w14:paraId="701972CC" w14:textId="732764C0" w:rsidR="005264FD" w:rsidRPr="00AD7D18" w:rsidRDefault="005264FD" w:rsidP="005264FD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tchment: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∑(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+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+(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+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road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rail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rail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railroad d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slope e in catchment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catchment c.  </w:t>
            </w:r>
          </w:p>
          <w:p w14:paraId="2E707ED2" w14:textId="7233E935" w:rsidR="00B67918" w:rsidRPr="00AD7D18" w:rsidRDefault="005264FD" w:rsidP="005264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Watershed: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  <w:r w:rsidRPr="00AD7D1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=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∑((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+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+ 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/∑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 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where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 is road a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b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rail b and 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rail c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railroad d and </w:t>
            </w:r>
            <w:proofErr w:type="spellStart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  <w:proofErr w:type="spellEnd"/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slope e in watershed c, and A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r w:rsidRPr="00AD7D1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is the area of watershed c for all contributing catchments.</w:t>
            </w:r>
          </w:p>
        </w:tc>
        <w:tc>
          <w:tcPr>
            <w:tcW w:w="2700" w:type="dxa"/>
            <w:vAlign w:val="center"/>
          </w:tcPr>
          <w:p w14:paraId="2CBE0C5E" w14:textId="3CCAF8E6" w:rsidR="00B67918" w:rsidRPr="00217A0C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11ED2FF8" w14:textId="51BB6712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67918" w:rsidRPr="001D2259" w14:paraId="5A7926C3" w14:textId="77777777" w:rsidTr="00AD7D18">
        <w:tc>
          <w:tcPr>
            <w:tcW w:w="300" w:type="dxa"/>
          </w:tcPr>
          <w:p w14:paraId="2AD30CAB" w14:textId="4DBB58A1" w:rsidR="00B67918" w:rsidRPr="00AD7D18" w:rsidRDefault="00B67918" w:rsidP="00B67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70" w:type="dxa"/>
          </w:tcPr>
          <w:p w14:paraId="7D99BF7A" w14:textId="7DD2C547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Roads</w:t>
            </w:r>
          </w:p>
        </w:tc>
        <w:tc>
          <w:tcPr>
            <w:tcW w:w="1080" w:type="dxa"/>
            <w:vAlign w:val="center"/>
          </w:tcPr>
          <w:p w14:paraId="3C9A11F9" w14:textId="37FEE345" w:rsidR="00B67918" w:rsidRPr="00AD7D18" w:rsidRDefault="0036117E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7DB05C50" w14:textId="163B62A6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71D2679D" w14:textId="3B72B08B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2FDDEA4C" w14:textId="30DDD1D3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ads at </w:t>
            </w:r>
            <w:r w:rsidR="00B67918" w:rsidRPr="00217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download.geofabrik.de/north-america.html</w:t>
            </w:r>
          </w:p>
        </w:tc>
        <w:tc>
          <w:tcPr>
            <w:tcW w:w="1620" w:type="dxa"/>
            <w:vAlign w:val="center"/>
          </w:tcPr>
          <w:p w14:paraId="6F722D9D" w14:textId="7AEA055A" w:rsidR="00B67918" w:rsidRPr="00AD7D18" w:rsidRDefault="00812553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B67918" w:rsidRPr="001D2259" w14:paraId="69244BB5" w14:textId="77777777" w:rsidTr="00AD7D18">
        <w:tc>
          <w:tcPr>
            <w:tcW w:w="300" w:type="dxa"/>
          </w:tcPr>
          <w:p w14:paraId="7BF28BDA" w14:textId="2743F374" w:rsidR="00B67918" w:rsidRPr="00AD7D18" w:rsidRDefault="00B67918" w:rsidP="00B67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22EC1F3C" w14:textId="330DABA5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rails</w:t>
            </w:r>
          </w:p>
        </w:tc>
        <w:tc>
          <w:tcPr>
            <w:tcW w:w="1080" w:type="dxa"/>
            <w:vAlign w:val="center"/>
          </w:tcPr>
          <w:p w14:paraId="0DB342FF" w14:textId="48619BFE" w:rsidR="00B67918" w:rsidRPr="00AD7D18" w:rsidRDefault="0036117E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311DE52A" w14:textId="2E7EB794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62ED3C65" w14:textId="39EBA8E7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4232DB1D" w14:textId="26BDF105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State Park Trails through ILMA at </w:t>
            </w:r>
            <w:r w:rsidR="00B67918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2</w:t>
            </w:r>
          </w:p>
        </w:tc>
        <w:tc>
          <w:tcPr>
            <w:tcW w:w="1620" w:type="dxa"/>
            <w:vAlign w:val="center"/>
          </w:tcPr>
          <w:p w14:paraId="340CBB02" w14:textId="6C224CD2" w:rsidR="00B67918" w:rsidRPr="00AD7D18" w:rsidRDefault="00812553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B67918" w:rsidRPr="001D2259" w14:paraId="73356D50" w14:textId="77777777" w:rsidTr="00AD7D18">
        <w:tc>
          <w:tcPr>
            <w:tcW w:w="300" w:type="dxa"/>
          </w:tcPr>
          <w:p w14:paraId="402CEEE9" w14:textId="74DF703F" w:rsidR="00B67918" w:rsidRPr="00AD7D18" w:rsidRDefault="00B67918" w:rsidP="00B67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70" w:type="dxa"/>
          </w:tcPr>
          <w:p w14:paraId="16D635D7" w14:textId="34E89399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Trails</w:t>
            </w:r>
          </w:p>
        </w:tc>
        <w:tc>
          <w:tcPr>
            <w:tcW w:w="1080" w:type="dxa"/>
            <w:vAlign w:val="center"/>
          </w:tcPr>
          <w:p w14:paraId="46AC5F03" w14:textId="63AA3584" w:rsidR="00B67918" w:rsidRPr="00AD7D18" w:rsidRDefault="0036117E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5DC5D373" w14:textId="5973122C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094DC90F" w14:textId="20BB68AE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0826F59B" w14:textId="1C8EE632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S2477 Trails at </w:t>
            </w:r>
            <w:r w:rsidR="00B67918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33</w:t>
            </w:r>
          </w:p>
        </w:tc>
        <w:tc>
          <w:tcPr>
            <w:tcW w:w="1620" w:type="dxa"/>
            <w:vAlign w:val="center"/>
          </w:tcPr>
          <w:p w14:paraId="59A8F4C7" w14:textId="77E01F6B" w:rsidR="00B67918" w:rsidRPr="00AD7D18" w:rsidRDefault="00812553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B67918" w:rsidRPr="001D2259" w14:paraId="3E048580" w14:textId="77777777" w:rsidTr="00AD7D18">
        <w:tc>
          <w:tcPr>
            <w:tcW w:w="300" w:type="dxa"/>
          </w:tcPr>
          <w:p w14:paraId="0A081ABA" w14:textId="3AE20930" w:rsidR="00B67918" w:rsidRPr="00AD7D18" w:rsidRDefault="00B67918" w:rsidP="00B67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2070" w:type="dxa"/>
          </w:tcPr>
          <w:p w14:paraId="73F6045E" w14:textId="5FAD7ED5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Railroads</w:t>
            </w:r>
          </w:p>
        </w:tc>
        <w:tc>
          <w:tcPr>
            <w:tcW w:w="1080" w:type="dxa"/>
            <w:vAlign w:val="center"/>
          </w:tcPr>
          <w:p w14:paraId="2332A65B" w14:textId="13D3E56B" w:rsidR="00B67918" w:rsidRPr="00AD7D18" w:rsidRDefault="0036117E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6924C2E1" w14:textId="1DE79722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940" w:type="dxa"/>
            <w:vAlign w:val="center"/>
          </w:tcPr>
          <w:p w14:paraId="42551911" w14:textId="50ABAEFB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55AF6728" w14:textId="4603B544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sz w:val="24"/>
                <w:szCs w:val="24"/>
              </w:rPr>
              <w:t xml:space="preserve">Railroads 63,360 at </w:t>
            </w:r>
            <w:r w:rsidR="00B67918" w:rsidRPr="00217A0C">
              <w:rPr>
                <w:rFonts w:ascii="Times New Roman" w:hAnsi="Times New Roman" w:cs="Times New Roman"/>
                <w:sz w:val="24"/>
                <w:szCs w:val="24"/>
              </w:rPr>
              <w:t>http://www.asgdc.state.ak.us/#180</w:t>
            </w:r>
          </w:p>
        </w:tc>
        <w:tc>
          <w:tcPr>
            <w:tcW w:w="1620" w:type="dxa"/>
            <w:vAlign w:val="center"/>
          </w:tcPr>
          <w:p w14:paraId="45155C65" w14:textId="08B737B0" w:rsidR="00B67918" w:rsidRPr="00AD7D18" w:rsidRDefault="00812553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8 / 01 / 08</w:t>
            </w:r>
          </w:p>
        </w:tc>
      </w:tr>
      <w:tr w:rsidR="00B67918" w:rsidRPr="001D2259" w14:paraId="2BC0D403" w14:textId="77777777" w:rsidTr="00AD7D18">
        <w:tc>
          <w:tcPr>
            <w:tcW w:w="300" w:type="dxa"/>
          </w:tcPr>
          <w:p w14:paraId="30C5822E" w14:textId="0C874A49" w:rsidR="00B67918" w:rsidRPr="00AD7D18" w:rsidRDefault="00B67918" w:rsidP="00B67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70" w:type="dxa"/>
          </w:tcPr>
          <w:p w14:paraId="241FF2C8" w14:textId="2435AB73" w:rsidR="00B67918" w:rsidRPr="00AD7D18" w:rsidRDefault="00B67918" w:rsidP="00B6791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Slope of stream reach</w:t>
            </w:r>
          </w:p>
        </w:tc>
        <w:tc>
          <w:tcPr>
            <w:tcW w:w="1080" w:type="dxa"/>
            <w:vAlign w:val="center"/>
          </w:tcPr>
          <w:p w14:paraId="5473F300" w14:textId="4314F2E4" w:rsidR="00B67918" w:rsidRPr="00AD7D18" w:rsidRDefault="0036117E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center"/>
          </w:tcPr>
          <w:p w14:paraId="7F3E1EBD" w14:textId="7F443EB6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40" w:type="dxa"/>
            <w:vAlign w:val="center"/>
          </w:tcPr>
          <w:p w14:paraId="0D2E2D67" w14:textId="6564AFDE" w:rsidR="00B67918" w:rsidRPr="00AD7D18" w:rsidRDefault="00B67918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00" w:type="dxa"/>
            <w:vAlign w:val="center"/>
          </w:tcPr>
          <w:p w14:paraId="3F907BE5" w14:textId="7C67ED95" w:rsidR="00B67918" w:rsidRPr="00217A0C" w:rsidRDefault="00217A0C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eamline at </w:t>
            </w:r>
            <w:r w:rsidR="00B67918" w:rsidRPr="00217A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akhydro.uaa.alaska.edu/data/nhdplus/</w:t>
            </w:r>
          </w:p>
        </w:tc>
        <w:tc>
          <w:tcPr>
            <w:tcW w:w="1620" w:type="dxa"/>
            <w:vAlign w:val="center"/>
          </w:tcPr>
          <w:p w14:paraId="24EDD1DD" w14:textId="4FDB3FD5" w:rsidR="00B67918" w:rsidRPr="00AD7D18" w:rsidRDefault="00812553" w:rsidP="00B679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7D18">
              <w:rPr>
                <w:rFonts w:ascii="Times New Roman" w:hAnsi="Times New Roman" w:cs="Times New Roman"/>
                <w:sz w:val="24"/>
                <w:szCs w:val="24"/>
              </w:rPr>
              <w:t>2017 / 10 / 20</w:t>
            </w:r>
          </w:p>
        </w:tc>
      </w:tr>
    </w:tbl>
    <w:p w14:paraId="16734A2B" w14:textId="77777777" w:rsidR="009C647C" w:rsidRDefault="009C647C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14:paraId="0E27FA46" w14:textId="77777777" w:rsidR="0030400C" w:rsidRDefault="0030400C" w:rsidP="003040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920A6EC" w14:textId="77777777" w:rsidR="00AD7D18" w:rsidRDefault="00AD7D18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</w:p>
    <w:p w14:paraId="43C77F3F" w14:textId="2C04398D" w:rsidR="0080197D" w:rsidRPr="001D2259" w:rsidRDefault="0038275B" w:rsidP="0038275B">
      <w:pPr>
        <w:autoSpaceDE w:val="0"/>
        <w:autoSpaceDN w:val="0"/>
        <w:adjustRightInd w:val="0"/>
        <w:spacing w:after="0" w:line="240" w:lineRule="auto"/>
        <w:ind w:left="-720"/>
        <w:rPr>
          <w:rFonts w:ascii="Times New Roman" w:hAnsi="Times New Roman" w:cs="Times New Roman"/>
          <w:sz w:val="24"/>
          <w:szCs w:val="24"/>
          <w:u w:val="single"/>
        </w:rPr>
      </w:pPr>
      <w:r w:rsidRPr="001D2259">
        <w:rPr>
          <w:rFonts w:ascii="Times New Roman" w:hAnsi="Times New Roman" w:cs="Times New Roman"/>
          <w:sz w:val="24"/>
          <w:szCs w:val="24"/>
          <w:u w:val="single"/>
        </w:rPr>
        <w:t>Key (an asterisk, ‘*’, denotes stressors identified by the Partnership):</w:t>
      </w:r>
    </w:p>
    <w:p w14:paraId="57695B38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CD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Canals, Ditches, and Pipelines</w:t>
      </w:r>
    </w:p>
    <w:p w14:paraId="7FDD4A2F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Culv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*Density of Culverts</w:t>
      </w:r>
    </w:p>
    <w:p w14:paraId="6773DAEB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HouseR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Housing within the </w:t>
      </w:r>
      <w:r w:rsidR="001D2259">
        <w:rPr>
          <w:rFonts w:ascii="Times New Roman" w:hAnsi="Times New Roman" w:cs="Times New Roman"/>
          <w:sz w:val="24"/>
          <w:szCs w:val="24"/>
        </w:rPr>
        <w:t>R</w:t>
      </w:r>
      <w:r w:rsidRPr="0038275B">
        <w:rPr>
          <w:rFonts w:ascii="Times New Roman" w:hAnsi="Times New Roman" w:cs="Times New Roman"/>
          <w:sz w:val="24"/>
          <w:szCs w:val="24"/>
        </w:rPr>
        <w:t>iparian Zone</w:t>
      </w:r>
    </w:p>
    <w:p w14:paraId="62A24E4C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Mat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*Density of Conditional Use Permits for Gravel, *Parcels with Material Sales, *Timber Sales</w:t>
      </w:r>
    </w:p>
    <w:p w14:paraId="07A2AD27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Mine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Mines, *Historical Mining Disturbance, *State Prospecting Sites</w:t>
      </w:r>
    </w:p>
    <w:p w14:paraId="06D96818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Poll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Contaminated Sites, Wastewater Treatment Facilities, Industrial Facilities</w:t>
      </w:r>
    </w:p>
    <w:p w14:paraId="5D7B19AA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Resvr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Reservoirs</w:t>
      </w:r>
    </w:p>
    <w:p w14:paraId="56946A65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SepSew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*Density of Septic and Sewer</w:t>
      </w:r>
    </w:p>
    <w:p w14:paraId="16C28427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Subd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*Density of Cadastral Subdivisions</w:t>
      </w:r>
    </w:p>
    <w:p w14:paraId="3F548F61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Trans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</w:t>
      </w:r>
      <w:r w:rsidR="001D2259">
        <w:rPr>
          <w:rFonts w:ascii="Times New Roman" w:hAnsi="Times New Roman" w:cs="Times New Roman"/>
          <w:sz w:val="24"/>
          <w:szCs w:val="24"/>
        </w:rPr>
        <w:t>Density of Transportation (*</w:t>
      </w:r>
      <w:r w:rsidRPr="0038275B">
        <w:rPr>
          <w:rFonts w:ascii="Times New Roman" w:hAnsi="Times New Roman" w:cs="Times New Roman"/>
          <w:sz w:val="24"/>
          <w:szCs w:val="24"/>
        </w:rPr>
        <w:t>Airports, Roads, Railroads, Trail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A0D5375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TranspR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</w:t>
      </w:r>
      <w:r w:rsidR="001D2259">
        <w:rPr>
          <w:rFonts w:ascii="Times New Roman" w:hAnsi="Times New Roman" w:cs="Times New Roman"/>
          <w:sz w:val="24"/>
          <w:szCs w:val="24"/>
        </w:rPr>
        <w:t>Transportation (</w:t>
      </w:r>
      <w:r w:rsidRPr="0038275B">
        <w:rPr>
          <w:rFonts w:ascii="Times New Roman" w:hAnsi="Times New Roman" w:cs="Times New Roman"/>
          <w:sz w:val="24"/>
          <w:szCs w:val="24"/>
        </w:rPr>
        <w:t>*Airports, Railroads, Roads, Trails</w:t>
      </w:r>
      <w:r w:rsidR="001D2259">
        <w:rPr>
          <w:rFonts w:ascii="Times New Roman" w:hAnsi="Times New Roman" w:cs="Times New Roman"/>
          <w:sz w:val="24"/>
          <w:szCs w:val="24"/>
        </w:rPr>
        <w:t>)</w:t>
      </w:r>
      <w:r w:rsidRPr="0038275B">
        <w:rPr>
          <w:rFonts w:ascii="Times New Roman" w:hAnsi="Times New Roman" w:cs="Times New Roman"/>
          <w:sz w:val="24"/>
          <w:szCs w:val="24"/>
        </w:rPr>
        <w:t xml:space="preserve"> in the Riparian Zones</w:t>
      </w:r>
    </w:p>
    <w:p w14:paraId="5C477376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DenTranspStCrs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</w:t>
      </w:r>
      <w:r w:rsidR="001D2259">
        <w:rPr>
          <w:rFonts w:ascii="Times New Roman" w:hAnsi="Times New Roman" w:cs="Times New Roman"/>
          <w:sz w:val="24"/>
          <w:szCs w:val="24"/>
        </w:rPr>
        <w:t>Transportation (</w:t>
      </w:r>
      <w:r w:rsidRPr="0038275B">
        <w:rPr>
          <w:rFonts w:ascii="Times New Roman" w:hAnsi="Times New Roman" w:cs="Times New Roman"/>
          <w:sz w:val="24"/>
          <w:szCs w:val="24"/>
        </w:rPr>
        <w:t>Railroad, Road, Trail</w:t>
      </w:r>
      <w:r w:rsidR="001D2259">
        <w:rPr>
          <w:rFonts w:ascii="Times New Roman" w:hAnsi="Times New Roman" w:cs="Times New Roman"/>
          <w:sz w:val="24"/>
          <w:szCs w:val="24"/>
        </w:rPr>
        <w:t>)</w:t>
      </w:r>
      <w:r w:rsidRPr="0038275B">
        <w:rPr>
          <w:rFonts w:ascii="Times New Roman" w:hAnsi="Times New Roman" w:cs="Times New Roman"/>
          <w:sz w:val="24"/>
          <w:szCs w:val="24"/>
        </w:rPr>
        <w:t>-Stream Intersections</w:t>
      </w:r>
    </w:p>
    <w:p w14:paraId="3C256C68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Ag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of Agricultural Land Cover</w:t>
      </w:r>
    </w:p>
    <w:p w14:paraId="02BC92E6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AgR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of Agricultural Land Cover in the Riparian Zone</w:t>
      </w:r>
    </w:p>
    <w:p w14:paraId="175C2F1D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Im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Imperviousness of Human-Related Landscapes</w:t>
      </w:r>
    </w:p>
    <w:p w14:paraId="46882FCC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Urb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of Urban Land Cover</w:t>
      </w:r>
    </w:p>
    <w:p w14:paraId="719E81CB" w14:textId="77777777" w:rsidR="0038275B" w:rsidRPr="0038275B" w:rsidRDefault="0038275B" w:rsidP="001D2259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PctUrbRp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Percent of Urban Land Cover in the Riparian Zone</w:t>
      </w:r>
    </w:p>
    <w:p w14:paraId="63C05883" w14:textId="7FF92E9A" w:rsidR="00EF7946" w:rsidRPr="0080197D" w:rsidRDefault="0038275B" w:rsidP="00A931E6">
      <w:pPr>
        <w:autoSpaceDE w:val="0"/>
        <w:autoSpaceDN w:val="0"/>
        <w:adjustRightInd w:val="0"/>
        <w:spacing w:after="0" w:line="240" w:lineRule="auto"/>
        <w:ind w:left="-54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38275B">
        <w:rPr>
          <w:rFonts w:ascii="Times New Roman" w:hAnsi="Times New Roman" w:cs="Times New Roman"/>
          <w:sz w:val="24"/>
          <w:szCs w:val="24"/>
        </w:rPr>
        <w:t>SlopeTranspStCrs</w:t>
      </w:r>
      <w:proofErr w:type="spellEnd"/>
      <w:r w:rsidRPr="0038275B">
        <w:rPr>
          <w:rFonts w:ascii="Times New Roman" w:hAnsi="Times New Roman" w:cs="Times New Roman"/>
          <w:sz w:val="24"/>
          <w:szCs w:val="24"/>
        </w:rPr>
        <w:t xml:space="preserve"> - Density of </w:t>
      </w:r>
      <w:r w:rsidR="001D2259">
        <w:rPr>
          <w:rFonts w:ascii="Times New Roman" w:hAnsi="Times New Roman" w:cs="Times New Roman"/>
          <w:sz w:val="24"/>
          <w:szCs w:val="24"/>
        </w:rPr>
        <w:t>Transportation (</w:t>
      </w:r>
      <w:r w:rsidRPr="0038275B">
        <w:rPr>
          <w:rFonts w:ascii="Times New Roman" w:hAnsi="Times New Roman" w:cs="Times New Roman"/>
          <w:sz w:val="24"/>
          <w:szCs w:val="24"/>
        </w:rPr>
        <w:t>Railroad, Road, Trail</w:t>
      </w:r>
      <w:r w:rsidR="001D2259">
        <w:rPr>
          <w:rFonts w:ascii="Times New Roman" w:hAnsi="Times New Roman" w:cs="Times New Roman"/>
          <w:sz w:val="24"/>
          <w:szCs w:val="24"/>
        </w:rPr>
        <w:t>)</w:t>
      </w:r>
      <w:r w:rsidRPr="0038275B">
        <w:rPr>
          <w:rFonts w:ascii="Times New Roman" w:hAnsi="Times New Roman" w:cs="Times New Roman"/>
          <w:sz w:val="24"/>
          <w:szCs w:val="24"/>
        </w:rPr>
        <w:t>-Stream Intersections Weighted by the Slope of the Stream Reach</w:t>
      </w:r>
    </w:p>
    <w:sectPr w:rsidR="00EF7946" w:rsidRPr="0080197D" w:rsidSect="00C80A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7D"/>
    <w:rsid w:val="00001DB6"/>
    <w:rsid w:val="000614DB"/>
    <w:rsid w:val="000958D3"/>
    <w:rsid w:val="000C17E9"/>
    <w:rsid w:val="000C45E5"/>
    <w:rsid w:val="000C5AAC"/>
    <w:rsid w:val="0010612A"/>
    <w:rsid w:val="00123293"/>
    <w:rsid w:val="00123F02"/>
    <w:rsid w:val="00156FA9"/>
    <w:rsid w:val="00162323"/>
    <w:rsid w:val="001D2259"/>
    <w:rsid w:val="00217A0C"/>
    <w:rsid w:val="002412BF"/>
    <w:rsid w:val="00263D55"/>
    <w:rsid w:val="002E4B62"/>
    <w:rsid w:val="0030400C"/>
    <w:rsid w:val="0036117E"/>
    <w:rsid w:val="00372FB6"/>
    <w:rsid w:val="00375723"/>
    <w:rsid w:val="0038275B"/>
    <w:rsid w:val="003A640A"/>
    <w:rsid w:val="003E3040"/>
    <w:rsid w:val="003E38B1"/>
    <w:rsid w:val="00431829"/>
    <w:rsid w:val="00454551"/>
    <w:rsid w:val="00463946"/>
    <w:rsid w:val="00473239"/>
    <w:rsid w:val="004B2CD1"/>
    <w:rsid w:val="004E0ACB"/>
    <w:rsid w:val="005264FD"/>
    <w:rsid w:val="00630A10"/>
    <w:rsid w:val="00633BA6"/>
    <w:rsid w:val="00656DB0"/>
    <w:rsid w:val="006746CF"/>
    <w:rsid w:val="006B17CE"/>
    <w:rsid w:val="006D6A06"/>
    <w:rsid w:val="006E38AE"/>
    <w:rsid w:val="007545D8"/>
    <w:rsid w:val="00765A85"/>
    <w:rsid w:val="007C2C69"/>
    <w:rsid w:val="007D512C"/>
    <w:rsid w:val="007E5968"/>
    <w:rsid w:val="0080197D"/>
    <w:rsid w:val="0080395E"/>
    <w:rsid w:val="00812553"/>
    <w:rsid w:val="00814F66"/>
    <w:rsid w:val="00847701"/>
    <w:rsid w:val="008874A0"/>
    <w:rsid w:val="00892B90"/>
    <w:rsid w:val="008C4BE8"/>
    <w:rsid w:val="009263F5"/>
    <w:rsid w:val="009653AC"/>
    <w:rsid w:val="0097767F"/>
    <w:rsid w:val="00980094"/>
    <w:rsid w:val="009C647C"/>
    <w:rsid w:val="00A5607A"/>
    <w:rsid w:val="00A77B70"/>
    <w:rsid w:val="00A931E6"/>
    <w:rsid w:val="00AA5D30"/>
    <w:rsid w:val="00AC1B18"/>
    <w:rsid w:val="00AD7D18"/>
    <w:rsid w:val="00B1057E"/>
    <w:rsid w:val="00B30753"/>
    <w:rsid w:val="00B5292C"/>
    <w:rsid w:val="00B61F36"/>
    <w:rsid w:val="00B67918"/>
    <w:rsid w:val="00BB6060"/>
    <w:rsid w:val="00BE0C4E"/>
    <w:rsid w:val="00C109E0"/>
    <w:rsid w:val="00C80A2E"/>
    <w:rsid w:val="00CD1FC1"/>
    <w:rsid w:val="00CD6861"/>
    <w:rsid w:val="00D16C37"/>
    <w:rsid w:val="00DD2E78"/>
    <w:rsid w:val="00EF7946"/>
    <w:rsid w:val="00F31BD2"/>
    <w:rsid w:val="00F6676E"/>
    <w:rsid w:val="00F9251D"/>
    <w:rsid w:val="00F94070"/>
    <w:rsid w:val="00FE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DB01B"/>
  <w15:chartTrackingRefBased/>
  <w15:docId w15:val="{A259A2A5-58DB-48F3-8F5E-4A9AD6456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3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8A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263F5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63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E38B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7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rlc.gov/data/nlcd-2011-land-cover-alaska-0" TargetMode="External"/><Relationship Id="rId13" Type="http://schemas.openxmlformats.org/officeDocument/2006/relationships/hyperlink" Target="https://www.mrlc.gov/data/nlcd-2011-land-cover-alaska-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rlc.gov/data/nlcd-2011-land-cover-alaska-0" TargetMode="External"/><Relationship Id="rId12" Type="http://schemas.openxmlformats.org/officeDocument/2006/relationships/hyperlink" Target="https://www.mrlc.gov/nlcd11_data.ph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accscatalog.uaa.alaska.edu/dataset/historic-mining-footprint" TargetMode="External"/><Relationship Id="rId11" Type="http://schemas.openxmlformats.org/officeDocument/2006/relationships/hyperlink" Target="https://www.mrlc.gov/data/nlcd-2011-land-cover-alaska-0" TargetMode="External"/><Relationship Id="rId5" Type="http://schemas.openxmlformats.org/officeDocument/2006/relationships/hyperlink" Target="http://asgdc.alaska.gov/#151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mrlc.gov/nlcd11_data.php" TargetMode="External"/><Relationship Id="rId4" Type="http://schemas.openxmlformats.org/officeDocument/2006/relationships/hyperlink" Target="http://akhydro.uaa.alaska.edu/data/nhdplus/" TargetMode="External"/><Relationship Id="rId9" Type="http://schemas.openxmlformats.org/officeDocument/2006/relationships/hyperlink" Target="https://www.mrlc.gov/data/nlcd-2011-percent-developed-imperviousness-zone-8-alaska-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10</Pages>
  <Words>2325</Words>
  <Characters>1325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bowitz, Scott</dc:creator>
  <cp:keywords/>
  <dc:description/>
  <cp:lastModifiedBy>Aho, Kelsey - FS</cp:lastModifiedBy>
  <cp:revision>55</cp:revision>
  <dcterms:created xsi:type="dcterms:W3CDTF">2020-04-06T21:48:00Z</dcterms:created>
  <dcterms:modified xsi:type="dcterms:W3CDTF">2020-07-15T22:34:00Z</dcterms:modified>
</cp:coreProperties>
</file>